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60AF66" w14:textId="47884A74" w:rsidR="00E97FD0" w:rsidRPr="00397C65" w:rsidRDefault="00E97FD0" w:rsidP="00C17292">
      <w:pPr>
        <w:spacing w:after="160" w:line="276" w:lineRule="auto"/>
        <w:rPr>
          <w:rFonts w:ascii="Times New Roman" w:eastAsia="Times New Roman" w:hAnsi="Times New Roman" w:cs="Times New Roman"/>
          <w:b/>
          <w:bCs/>
          <w:lang w:eastAsia="it-IT"/>
        </w:rPr>
      </w:pPr>
      <w:r w:rsidRPr="00397C65">
        <w:rPr>
          <w:rFonts w:ascii="Times New Roman" w:eastAsia="Times New Roman" w:hAnsi="Times New Roman" w:cs="Times New Roman"/>
          <w:b/>
          <w:bCs/>
          <w:lang w:eastAsia="it-IT"/>
        </w:rPr>
        <w:t xml:space="preserve">Additional file </w:t>
      </w:r>
      <w:r w:rsidR="00B31FAF">
        <w:rPr>
          <w:rFonts w:ascii="Times New Roman" w:eastAsia="Times New Roman" w:hAnsi="Times New Roman" w:cs="Times New Roman"/>
          <w:b/>
          <w:bCs/>
          <w:lang w:eastAsia="it-IT"/>
        </w:rPr>
        <w:t>2</w:t>
      </w:r>
    </w:p>
    <w:p w14:paraId="05BCFC3A" w14:textId="634C644B" w:rsidR="00C17292" w:rsidRPr="00397C65" w:rsidRDefault="00E816A4" w:rsidP="00C17292">
      <w:pPr>
        <w:spacing w:after="160" w:line="276" w:lineRule="auto"/>
        <w:rPr>
          <w:rFonts w:ascii="Times New Roman" w:eastAsia="Times New Roman" w:hAnsi="Times New Roman" w:cs="Times New Roman"/>
          <w:color w:val="000000"/>
          <w:lang w:eastAsia="it-IT"/>
        </w:rPr>
      </w:pPr>
      <w:r w:rsidRPr="00397C65">
        <w:rPr>
          <w:rFonts w:ascii="Times New Roman" w:eastAsia="Times New Roman" w:hAnsi="Times New Roman" w:cs="Times New Roman"/>
          <w:b/>
          <w:bCs/>
          <w:lang w:eastAsia="it-IT"/>
        </w:rPr>
        <w:t>Table</w:t>
      </w:r>
      <w:r w:rsidR="00C17292" w:rsidRPr="00397C65">
        <w:rPr>
          <w:rFonts w:ascii="Times New Roman" w:eastAsia="Times New Roman" w:hAnsi="Times New Roman" w:cs="Times New Roman"/>
          <w:b/>
          <w:bCs/>
          <w:lang w:eastAsia="it-IT"/>
        </w:rPr>
        <w:t xml:space="preserve"> S2. </w:t>
      </w:r>
      <w:r w:rsidR="00C17292" w:rsidRPr="00397C65">
        <w:rPr>
          <w:rFonts w:ascii="Times New Roman" w:eastAsia="Times New Roman" w:hAnsi="Times New Roman" w:cs="Times New Roman"/>
          <w:color w:val="000000"/>
          <w:lang w:eastAsia="it-IT"/>
        </w:rPr>
        <w:t xml:space="preserve">Consensus classification of </w:t>
      </w:r>
      <w:r w:rsidR="00397C65">
        <w:rPr>
          <w:rFonts w:ascii="Times New Roman" w:eastAsia="Times New Roman" w:hAnsi="Times New Roman" w:cs="Times New Roman"/>
          <w:color w:val="000000"/>
          <w:lang w:eastAsia="it-IT"/>
        </w:rPr>
        <w:t>p</w:t>
      </w:r>
      <w:r w:rsidR="00C17292" w:rsidRPr="00397C65">
        <w:rPr>
          <w:rFonts w:ascii="Times New Roman" w:eastAsia="Times New Roman" w:hAnsi="Times New Roman" w:cs="Times New Roman"/>
          <w:color w:val="000000"/>
          <w:lang w:eastAsia="it-IT"/>
        </w:rPr>
        <w:t>ediatric Behçet’s disease (BD)</w:t>
      </w:r>
      <w:r w:rsidR="00E97FD0" w:rsidRPr="00397C65">
        <w:rPr>
          <w:rFonts w:ascii="Times New Roman" w:eastAsia="Times New Roman" w:hAnsi="Times New Roman" w:cs="Times New Roman"/>
          <w:color w:val="000000"/>
          <w:lang w:eastAsia="it-IT"/>
        </w:rPr>
        <w:t>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51"/>
        <w:gridCol w:w="3827"/>
        <w:gridCol w:w="1701"/>
      </w:tblGrid>
      <w:tr w:rsidR="00C17292" w:rsidRPr="00397C65" w14:paraId="42CFEEBD" w14:textId="77777777" w:rsidTr="00D87F2A">
        <w:trPr>
          <w:trHeight w:val="284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E24F0B2" w14:textId="77777777" w:rsidR="00C17292" w:rsidRPr="00397C65" w:rsidRDefault="00C17292" w:rsidP="00D87F2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397C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Item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A32BC46" w14:textId="77777777" w:rsidR="00C17292" w:rsidRPr="00397C65" w:rsidRDefault="00C17292" w:rsidP="00D87F2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397C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Descriptio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76D9A93" w14:textId="77777777" w:rsidR="00C17292" w:rsidRPr="00397C65" w:rsidRDefault="00C17292" w:rsidP="00D87F2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397C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Value/item</w:t>
            </w:r>
          </w:p>
        </w:tc>
      </w:tr>
      <w:tr w:rsidR="00C17292" w:rsidRPr="00397C65" w14:paraId="27EB1725" w14:textId="77777777" w:rsidTr="00D87F2A">
        <w:trPr>
          <w:trHeight w:val="284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E06B3E2" w14:textId="77777777" w:rsidR="00C17292" w:rsidRPr="00397C65" w:rsidRDefault="00C17292" w:rsidP="00D87F2A">
            <w:pPr>
              <w:spacing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397C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ecurrent oral aphthosis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22FBC2C" w14:textId="77777777" w:rsidR="00C17292" w:rsidRPr="00397C65" w:rsidRDefault="00C17292" w:rsidP="00D87F2A">
            <w:pPr>
              <w:spacing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397C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t least three attacks/yea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C529A03" w14:textId="77777777" w:rsidR="00C17292" w:rsidRPr="00397C65" w:rsidRDefault="00C17292" w:rsidP="00D87F2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397C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</w:tr>
      <w:tr w:rsidR="00C17292" w:rsidRPr="00397C65" w14:paraId="42D5C388" w14:textId="77777777" w:rsidTr="00D87F2A">
        <w:trPr>
          <w:trHeight w:val="284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0E3A6CF" w14:textId="77777777" w:rsidR="00C17292" w:rsidRPr="00397C65" w:rsidRDefault="00C17292" w:rsidP="00D87F2A">
            <w:pPr>
              <w:spacing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397C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enital ulceration or aphthosis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88307CD" w14:textId="77777777" w:rsidR="00C17292" w:rsidRPr="00397C65" w:rsidRDefault="00C17292" w:rsidP="00D87F2A">
            <w:pPr>
              <w:spacing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gramStart"/>
            <w:r w:rsidRPr="00397C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ypically</w:t>
            </w:r>
            <w:proofErr w:type="gramEnd"/>
            <w:r w:rsidRPr="00397C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with sca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5CF0A95" w14:textId="77777777" w:rsidR="00C17292" w:rsidRPr="00397C65" w:rsidRDefault="00C17292" w:rsidP="00D87F2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397C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</w:tr>
      <w:tr w:rsidR="00C17292" w:rsidRPr="00397C65" w14:paraId="264438EA" w14:textId="77777777" w:rsidTr="00D87F2A">
        <w:trPr>
          <w:trHeight w:val="284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DBB043C" w14:textId="77777777" w:rsidR="00C17292" w:rsidRPr="00397C65" w:rsidRDefault="00C17292" w:rsidP="00D87F2A">
            <w:pPr>
              <w:spacing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397C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in involvement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A9E44BE" w14:textId="77777777" w:rsidR="00C17292" w:rsidRPr="00397C65" w:rsidRDefault="00C17292" w:rsidP="00D87F2A">
            <w:pPr>
              <w:spacing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397C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crotic folliculitis, acneiform lesions, erythema nodosum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4C009CA" w14:textId="77777777" w:rsidR="00C17292" w:rsidRPr="00397C65" w:rsidRDefault="00C17292" w:rsidP="00D87F2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397C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</w:tr>
      <w:tr w:rsidR="00C17292" w:rsidRPr="00397C65" w14:paraId="66F6CCF4" w14:textId="77777777" w:rsidTr="00D87F2A">
        <w:trPr>
          <w:trHeight w:val="284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2483B22" w14:textId="77777777" w:rsidR="00C17292" w:rsidRPr="00397C65" w:rsidRDefault="00C17292" w:rsidP="00D87F2A">
            <w:pPr>
              <w:spacing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397C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Ocular involvement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8113DD3" w14:textId="77777777" w:rsidR="00C17292" w:rsidRPr="00397C65" w:rsidRDefault="00C17292" w:rsidP="00D87F2A">
            <w:pPr>
              <w:spacing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397C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nterior uveitis, posterior uveitis, retinal vasculitis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87DA383" w14:textId="77777777" w:rsidR="00C17292" w:rsidRPr="00397C65" w:rsidRDefault="00C17292" w:rsidP="00D87F2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397C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</w:tr>
      <w:tr w:rsidR="00C17292" w:rsidRPr="00397C65" w14:paraId="70B00D20" w14:textId="77777777" w:rsidTr="00D87F2A">
        <w:trPr>
          <w:trHeight w:val="284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52189DA" w14:textId="77777777" w:rsidR="00C17292" w:rsidRPr="00397C65" w:rsidRDefault="00C17292" w:rsidP="00D87F2A">
            <w:pPr>
              <w:spacing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397C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urological signs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2B2488A" w14:textId="77777777" w:rsidR="00C17292" w:rsidRPr="00397C65" w:rsidRDefault="00C17292" w:rsidP="00D87F2A">
            <w:pPr>
              <w:spacing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397C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With the exception of isolated headaches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C958F87" w14:textId="77777777" w:rsidR="00C17292" w:rsidRPr="00397C65" w:rsidRDefault="00C17292" w:rsidP="00D87F2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397C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</w:tr>
      <w:tr w:rsidR="00C17292" w:rsidRPr="00397C65" w14:paraId="7FAF84AE" w14:textId="77777777" w:rsidTr="00D87F2A">
        <w:trPr>
          <w:trHeight w:val="284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CF471B9" w14:textId="77777777" w:rsidR="00C17292" w:rsidRPr="00397C65" w:rsidRDefault="00C17292" w:rsidP="00D87F2A">
            <w:pPr>
              <w:spacing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397C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ascular signs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8BB8BAB" w14:textId="77777777" w:rsidR="00C17292" w:rsidRPr="00397C65" w:rsidRDefault="00C17292" w:rsidP="00D87F2A">
            <w:pPr>
              <w:spacing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397C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enous thrombosis, arterial thrombosis, arterial aneurysm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0719009" w14:textId="4D3FE7B2" w:rsidR="00C17292" w:rsidRPr="00397C65" w:rsidRDefault="00C17292" w:rsidP="00D012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397C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</w:tr>
    </w:tbl>
    <w:p w14:paraId="0B81F822" w14:textId="77777777" w:rsidR="00C17292" w:rsidRPr="00397C65" w:rsidRDefault="00C17292" w:rsidP="00C17292">
      <w:pPr>
        <w:spacing w:line="276" w:lineRule="auto"/>
        <w:rPr>
          <w:rFonts w:ascii="Times New Roman" w:eastAsia="Times New Roman" w:hAnsi="Times New Roman" w:cs="Times New Roman"/>
          <w:color w:val="000000"/>
          <w:lang w:eastAsia="it-IT"/>
        </w:rPr>
      </w:pPr>
    </w:p>
    <w:p w14:paraId="08E6A107" w14:textId="66AFA300" w:rsidR="00891D41" w:rsidRPr="00D0127B" w:rsidRDefault="00C17292" w:rsidP="00D0127B">
      <w:pPr>
        <w:spacing w:line="276" w:lineRule="auto"/>
        <w:jc w:val="both"/>
        <w:rPr>
          <w:rFonts w:ascii="Times New Roman" w:eastAsia="Times New Roman" w:hAnsi="Times New Roman" w:cs="Times New Roman"/>
          <w:color w:val="000000"/>
          <w:lang w:eastAsia="it-IT"/>
        </w:rPr>
      </w:pPr>
      <w:r w:rsidRPr="00397C65">
        <w:rPr>
          <w:rFonts w:ascii="Times New Roman" w:eastAsia="Times New Roman" w:hAnsi="Times New Roman" w:cs="Times New Roman"/>
          <w:color w:val="000000"/>
          <w:lang w:eastAsia="it-IT"/>
        </w:rPr>
        <w:t>Three of six items are required to classify a patient as having pediatric BD</w:t>
      </w:r>
      <w:r w:rsidR="00E97FD0" w:rsidRPr="00397C65">
        <w:rPr>
          <w:rFonts w:ascii="Times New Roman" w:eastAsia="Times New Roman" w:hAnsi="Times New Roman" w:cs="Times New Roman"/>
          <w:color w:val="000000"/>
          <w:lang w:eastAsia="it-IT"/>
        </w:rPr>
        <w:t xml:space="preserve">. </w:t>
      </w:r>
      <w:r w:rsidRPr="00397C65">
        <w:rPr>
          <w:rFonts w:ascii="Times New Roman" w:eastAsia="Times New Roman" w:hAnsi="Times New Roman" w:cs="Times New Roman"/>
          <w:color w:val="000000"/>
          <w:lang w:eastAsia="it-IT"/>
        </w:rPr>
        <w:t>Two of six items classify a patient as incomplete BD (BD-</w:t>
      </w:r>
      <w:proofErr w:type="spellStart"/>
      <w:r w:rsidRPr="00294B8D">
        <w:rPr>
          <w:rFonts w:ascii="Times New Roman" w:eastAsia="Times New Roman" w:hAnsi="Times New Roman" w:cs="Times New Roman"/>
          <w:color w:val="000000"/>
          <w:lang w:eastAsia="it-IT"/>
        </w:rPr>
        <w:t>i</w:t>
      </w:r>
      <w:proofErr w:type="spellEnd"/>
      <w:r w:rsidRPr="00294B8D">
        <w:rPr>
          <w:rFonts w:ascii="Times New Roman" w:eastAsia="Times New Roman" w:hAnsi="Times New Roman" w:cs="Times New Roman"/>
          <w:color w:val="000000"/>
          <w:lang w:eastAsia="it-IT"/>
        </w:rPr>
        <w:t>)</w:t>
      </w:r>
      <w:ins w:id="0" w:author="GIRARDELLI MARTINA [ME1200191]" w:date="2021-04-21T15:05:00Z">
        <w:r w:rsidR="003047D3">
          <w:rPr>
            <w:rFonts w:ascii="Times New Roman" w:eastAsia="Times New Roman" w:hAnsi="Times New Roman" w:cs="Times New Roman"/>
            <w:color w:val="000000"/>
            <w:lang w:eastAsia="it-IT"/>
          </w:rPr>
          <w:t xml:space="preserve"> [23]</w:t>
        </w:r>
      </w:ins>
      <w:del w:id="1" w:author="GIRARDELLI MARTINA [ME1200191]" w:date="2021-04-21T15:05:00Z">
        <w:r w:rsidR="00D0127B" w:rsidRPr="00294B8D" w:rsidDel="003047D3">
          <w:rPr>
            <w:rFonts w:ascii="Times New Roman" w:eastAsia="Times New Roman" w:hAnsi="Times New Roman" w:cs="Times New Roman"/>
            <w:color w:val="000000"/>
            <w:lang w:eastAsia="it-IT"/>
          </w:rPr>
          <w:delText xml:space="preserve"> (23)</w:delText>
        </w:r>
      </w:del>
      <w:r w:rsidR="00E97FD0" w:rsidRPr="00294B8D">
        <w:rPr>
          <w:rFonts w:ascii="Times New Roman" w:eastAsia="Times New Roman" w:hAnsi="Times New Roman" w:cs="Times New Roman"/>
          <w:color w:val="000000"/>
          <w:lang w:eastAsia="it-IT"/>
        </w:rPr>
        <w:t>.</w:t>
      </w:r>
    </w:p>
    <w:p w14:paraId="00BECBC4" w14:textId="77777777" w:rsidR="00E816A4" w:rsidRPr="00397C65" w:rsidRDefault="00E816A4">
      <w:pPr>
        <w:rPr>
          <w:rFonts w:ascii="Times New Roman" w:eastAsia="Times New Roman" w:hAnsi="Times New Roman" w:cs="Times New Roman"/>
          <w:b/>
          <w:bCs/>
          <w:lang w:eastAsia="it-IT"/>
        </w:rPr>
      </w:pPr>
      <w:r w:rsidRPr="00397C65">
        <w:rPr>
          <w:rFonts w:ascii="Times New Roman" w:eastAsia="Times New Roman" w:hAnsi="Times New Roman" w:cs="Times New Roman"/>
          <w:b/>
          <w:bCs/>
          <w:lang w:eastAsia="it-IT"/>
        </w:rPr>
        <w:br w:type="page"/>
      </w:r>
    </w:p>
    <w:p w14:paraId="36845F06" w14:textId="790490AA" w:rsidR="00BE60FA" w:rsidRPr="00397C65" w:rsidRDefault="00BE60FA" w:rsidP="008A5315">
      <w:pPr>
        <w:spacing w:after="120" w:line="276" w:lineRule="auto"/>
        <w:jc w:val="both"/>
        <w:rPr>
          <w:rFonts w:ascii="Times New Roman" w:eastAsia="Times New Roman" w:hAnsi="Times New Roman" w:cs="Times New Roman"/>
          <w:b/>
          <w:bCs/>
          <w:lang w:eastAsia="it-IT"/>
        </w:rPr>
      </w:pPr>
      <w:r w:rsidRPr="00397C65">
        <w:rPr>
          <w:rFonts w:ascii="Times New Roman" w:eastAsia="Times New Roman" w:hAnsi="Times New Roman" w:cs="Times New Roman"/>
          <w:b/>
          <w:bCs/>
          <w:lang w:eastAsia="it-IT"/>
        </w:rPr>
        <w:lastRenderedPageBreak/>
        <w:t>Table S</w:t>
      </w:r>
      <w:r>
        <w:rPr>
          <w:rFonts w:ascii="Times New Roman" w:eastAsia="Times New Roman" w:hAnsi="Times New Roman" w:cs="Times New Roman"/>
          <w:b/>
          <w:bCs/>
          <w:lang w:eastAsia="it-IT"/>
        </w:rPr>
        <w:t>3</w:t>
      </w:r>
      <w:r w:rsidRPr="00397C65">
        <w:rPr>
          <w:rFonts w:ascii="Times New Roman" w:eastAsia="Times New Roman" w:hAnsi="Times New Roman" w:cs="Times New Roman"/>
          <w:b/>
          <w:bCs/>
          <w:lang w:eastAsia="it-IT"/>
        </w:rPr>
        <w:t xml:space="preserve">. </w:t>
      </w:r>
      <w:r w:rsidRPr="00397C65">
        <w:rPr>
          <w:rFonts w:ascii="Times New Roman" w:eastAsia="Times New Roman" w:hAnsi="Times New Roman" w:cs="Times New Roman"/>
          <w:lang w:eastAsia="it-IT"/>
        </w:rPr>
        <w:t>American College of Rheumatology revised criteria for the classification of systemic lupus erythematosus</w:t>
      </w:r>
      <w:r>
        <w:rPr>
          <w:rFonts w:ascii="Times New Roman" w:eastAsia="Times New Roman" w:hAnsi="Times New Roman" w:cs="Times New Roman"/>
          <w:lang w:eastAsia="it-IT"/>
        </w:rPr>
        <w:t xml:space="preserve"> (SLE)</w:t>
      </w:r>
      <w:r w:rsidRPr="00397C65">
        <w:rPr>
          <w:rFonts w:ascii="Times New Roman" w:eastAsia="Times New Roman" w:hAnsi="Times New Roman" w:cs="Times New Roman"/>
          <w:lang w:eastAsia="it-IT"/>
        </w:rPr>
        <w:t xml:space="preserve">. </w:t>
      </w:r>
    </w:p>
    <w:tbl>
      <w:tblPr>
        <w:tblW w:w="1005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58"/>
        <w:gridCol w:w="7797"/>
      </w:tblGrid>
      <w:tr w:rsidR="00BE60FA" w:rsidRPr="00397C65" w14:paraId="339FE61D" w14:textId="77777777" w:rsidTr="005D3CDE">
        <w:trPr>
          <w:trHeight w:val="284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3E421F" w14:textId="77777777" w:rsidR="00BE60FA" w:rsidRPr="00397C65" w:rsidRDefault="00BE60FA" w:rsidP="005D3CDE">
            <w:pPr>
              <w:spacing w:line="276" w:lineRule="auto"/>
              <w:ind w:left="360"/>
              <w:rPr>
                <w:rFonts w:ascii="Times New Roman" w:eastAsia="Times New Roman" w:hAnsi="Times New Roman" w:cs="Times New Roman"/>
                <w:lang w:eastAsia="it-IT"/>
              </w:rPr>
            </w:pPr>
            <w:r w:rsidRPr="00397C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Criteria</w:t>
            </w:r>
          </w:p>
        </w:tc>
        <w:tc>
          <w:tcPr>
            <w:tcW w:w="77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7B6A0A" w14:textId="77777777" w:rsidR="00BE60FA" w:rsidRPr="00397C65" w:rsidRDefault="00BE60FA" w:rsidP="005D3CDE">
            <w:pPr>
              <w:spacing w:line="276" w:lineRule="auto"/>
              <w:ind w:left="280"/>
              <w:rPr>
                <w:rFonts w:ascii="Times New Roman" w:eastAsia="Times New Roman" w:hAnsi="Times New Roman" w:cs="Times New Roman"/>
                <w:lang w:eastAsia="it-IT"/>
              </w:rPr>
            </w:pPr>
            <w:r w:rsidRPr="00397C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Definition</w:t>
            </w:r>
          </w:p>
        </w:tc>
      </w:tr>
      <w:tr w:rsidR="00BE60FA" w:rsidRPr="00397C65" w14:paraId="20D289C2" w14:textId="77777777" w:rsidTr="005D3CDE">
        <w:trPr>
          <w:trHeight w:val="284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4BB044" w14:textId="77777777" w:rsidR="00BE60FA" w:rsidRPr="00397C65" w:rsidRDefault="00BE60FA" w:rsidP="005D3CDE">
            <w:pPr>
              <w:pStyle w:val="Paragrafoelenco"/>
              <w:numPr>
                <w:ilvl w:val="0"/>
                <w:numId w:val="7"/>
              </w:numPr>
              <w:spacing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397C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alar rash</w:t>
            </w:r>
          </w:p>
        </w:tc>
        <w:tc>
          <w:tcPr>
            <w:tcW w:w="77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B5F05B" w14:textId="77777777" w:rsidR="00BE60FA" w:rsidRPr="00397C65" w:rsidRDefault="00BE60FA" w:rsidP="005D3CDE">
            <w:pPr>
              <w:spacing w:line="276" w:lineRule="auto"/>
              <w:ind w:left="280"/>
              <w:rPr>
                <w:rFonts w:ascii="Times New Roman" w:eastAsia="Times New Roman" w:hAnsi="Times New Roman" w:cs="Times New Roman"/>
                <w:lang w:eastAsia="it-IT"/>
              </w:rPr>
            </w:pPr>
            <w:r w:rsidRPr="00397C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ixed erythema, flat or raised, over the malar eminences, tending to spare the nasolabial folds</w:t>
            </w:r>
          </w:p>
        </w:tc>
      </w:tr>
      <w:tr w:rsidR="00BE60FA" w:rsidRPr="00397C65" w14:paraId="50215CFF" w14:textId="77777777" w:rsidTr="005D3CDE">
        <w:trPr>
          <w:trHeight w:val="284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FBA1E1" w14:textId="77777777" w:rsidR="00BE60FA" w:rsidRPr="00397C65" w:rsidRDefault="00BE60FA" w:rsidP="005D3CDE">
            <w:pPr>
              <w:pStyle w:val="Paragrafoelenco"/>
              <w:numPr>
                <w:ilvl w:val="0"/>
                <w:numId w:val="7"/>
              </w:numPr>
              <w:spacing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397C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iscoid rash</w:t>
            </w:r>
          </w:p>
        </w:tc>
        <w:tc>
          <w:tcPr>
            <w:tcW w:w="77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7E1CBE" w14:textId="77777777" w:rsidR="00BE60FA" w:rsidRPr="00397C65" w:rsidRDefault="00BE60FA" w:rsidP="005D3CDE">
            <w:pPr>
              <w:spacing w:line="276" w:lineRule="auto"/>
              <w:ind w:left="280"/>
              <w:rPr>
                <w:rFonts w:ascii="Times New Roman" w:eastAsia="Times New Roman" w:hAnsi="Times New Roman" w:cs="Times New Roman"/>
                <w:lang w:eastAsia="it-IT"/>
              </w:rPr>
            </w:pPr>
            <w:r w:rsidRPr="00397C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rythematous raised patches with adherent keratotic scaling and follicular plugging; atrophic scarring may occur in older lesions</w:t>
            </w:r>
          </w:p>
        </w:tc>
      </w:tr>
      <w:tr w:rsidR="00BE60FA" w:rsidRPr="00397C65" w14:paraId="2B5AC245" w14:textId="77777777" w:rsidTr="005D3CDE">
        <w:trPr>
          <w:trHeight w:val="284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F9706A" w14:textId="77777777" w:rsidR="00BE60FA" w:rsidRPr="00397C65" w:rsidRDefault="00BE60FA" w:rsidP="005D3CDE">
            <w:pPr>
              <w:pStyle w:val="Paragrafoelenco"/>
              <w:numPr>
                <w:ilvl w:val="0"/>
                <w:numId w:val="7"/>
              </w:numPr>
              <w:spacing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397C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hotosensitivity</w:t>
            </w:r>
          </w:p>
        </w:tc>
        <w:tc>
          <w:tcPr>
            <w:tcW w:w="77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5A5AD0" w14:textId="77777777" w:rsidR="00BE60FA" w:rsidRPr="00397C65" w:rsidRDefault="00BE60FA" w:rsidP="005D3CDE">
            <w:pPr>
              <w:spacing w:line="276" w:lineRule="auto"/>
              <w:ind w:left="280"/>
              <w:rPr>
                <w:rFonts w:ascii="Times New Roman" w:eastAsia="Times New Roman" w:hAnsi="Times New Roman" w:cs="Times New Roman"/>
                <w:lang w:eastAsia="it-IT"/>
              </w:rPr>
            </w:pPr>
            <w:r w:rsidRPr="00397C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in rash as a result of unusual reaction to sunlight, by patient history or physician observation</w:t>
            </w:r>
          </w:p>
        </w:tc>
      </w:tr>
      <w:tr w:rsidR="00BE60FA" w:rsidRPr="00397C65" w14:paraId="6A59B603" w14:textId="77777777" w:rsidTr="005D3CDE">
        <w:trPr>
          <w:trHeight w:val="284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DB8956" w14:textId="77777777" w:rsidR="00BE60FA" w:rsidRPr="00397C65" w:rsidRDefault="00BE60FA" w:rsidP="005D3CDE">
            <w:pPr>
              <w:pStyle w:val="Paragrafoelenco"/>
              <w:numPr>
                <w:ilvl w:val="0"/>
                <w:numId w:val="7"/>
              </w:numPr>
              <w:spacing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397C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Oral ulcers</w:t>
            </w:r>
          </w:p>
        </w:tc>
        <w:tc>
          <w:tcPr>
            <w:tcW w:w="77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3091E5" w14:textId="77777777" w:rsidR="00BE60FA" w:rsidRPr="00397C65" w:rsidRDefault="00BE60FA" w:rsidP="005D3CDE">
            <w:pPr>
              <w:spacing w:line="276" w:lineRule="auto"/>
              <w:ind w:left="280"/>
              <w:rPr>
                <w:rFonts w:ascii="Times New Roman" w:eastAsia="Times New Roman" w:hAnsi="Times New Roman" w:cs="Times New Roman"/>
                <w:lang w:eastAsia="it-IT"/>
              </w:rPr>
            </w:pPr>
            <w:r w:rsidRPr="00397C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Oral or nasopharyngeal ulceration, usually painless, observed by physician</w:t>
            </w:r>
          </w:p>
        </w:tc>
      </w:tr>
      <w:tr w:rsidR="00BE60FA" w:rsidRPr="00397C65" w14:paraId="2FF677B4" w14:textId="77777777" w:rsidTr="005D3CDE">
        <w:trPr>
          <w:trHeight w:val="284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A8774C" w14:textId="77777777" w:rsidR="00BE60FA" w:rsidRPr="00397C65" w:rsidRDefault="00BE60FA" w:rsidP="005D3CDE">
            <w:pPr>
              <w:pStyle w:val="Paragrafoelenco"/>
              <w:numPr>
                <w:ilvl w:val="0"/>
                <w:numId w:val="7"/>
              </w:numPr>
              <w:spacing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397C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on-erosive arthritis</w:t>
            </w:r>
          </w:p>
        </w:tc>
        <w:tc>
          <w:tcPr>
            <w:tcW w:w="77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F548CB" w14:textId="77777777" w:rsidR="00BE60FA" w:rsidRPr="00397C65" w:rsidRDefault="00BE60FA" w:rsidP="005D3CDE">
            <w:pPr>
              <w:spacing w:line="276" w:lineRule="auto"/>
              <w:ind w:left="280"/>
              <w:rPr>
                <w:rFonts w:ascii="Times New Roman" w:eastAsia="Times New Roman" w:hAnsi="Times New Roman" w:cs="Times New Roman"/>
                <w:lang w:eastAsia="it-IT"/>
              </w:rPr>
            </w:pPr>
            <w:r w:rsidRPr="00397C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Involving 2 or more peripheral joints, characterised by tenderness, swelling or effusion</w:t>
            </w:r>
          </w:p>
        </w:tc>
      </w:tr>
      <w:tr w:rsidR="00BE60FA" w:rsidRPr="00397C65" w14:paraId="0A1C87FC" w14:textId="77777777" w:rsidTr="005D3CDE">
        <w:trPr>
          <w:trHeight w:val="284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5AF3DB" w14:textId="77777777" w:rsidR="00BE60FA" w:rsidRPr="00397C65" w:rsidRDefault="00BE60FA" w:rsidP="005D3CDE">
            <w:pPr>
              <w:pStyle w:val="Paragrafoelenco"/>
              <w:numPr>
                <w:ilvl w:val="0"/>
                <w:numId w:val="7"/>
              </w:numPr>
              <w:spacing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397C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leuritis or Pericarditis</w:t>
            </w:r>
          </w:p>
        </w:tc>
        <w:tc>
          <w:tcPr>
            <w:tcW w:w="77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49ECA1" w14:textId="77777777" w:rsidR="00BE60FA" w:rsidRPr="00397C65" w:rsidRDefault="00BE60FA" w:rsidP="005D3CDE">
            <w:pPr>
              <w:pStyle w:val="Paragrafoelenco"/>
              <w:numPr>
                <w:ilvl w:val="0"/>
                <w:numId w:val="2"/>
              </w:numPr>
              <w:spacing w:line="276" w:lineRule="auto"/>
              <w:ind w:left="322" w:hanging="322"/>
              <w:rPr>
                <w:rFonts w:ascii="Times New Roman" w:eastAsia="Times New Roman" w:hAnsi="Times New Roman" w:cs="Times New Roman"/>
                <w:lang w:eastAsia="it-IT"/>
              </w:rPr>
            </w:pPr>
            <w:r w:rsidRPr="00397C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leuritis: convincing history of pleuritic pain or rubbing heard by physician or evidence of pleural effusion</w:t>
            </w:r>
          </w:p>
          <w:p w14:paraId="4007AEAF" w14:textId="77777777" w:rsidR="00BE60FA" w:rsidRPr="00397C65" w:rsidRDefault="00BE60FA" w:rsidP="005D3CDE">
            <w:pPr>
              <w:spacing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397C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OR</w:t>
            </w:r>
          </w:p>
          <w:p w14:paraId="01C55362" w14:textId="77777777" w:rsidR="00BE60FA" w:rsidRPr="00397C65" w:rsidRDefault="00BE60FA" w:rsidP="005D3CDE">
            <w:pPr>
              <w:pStyle w:val="Paragrafoelenco"/>
              <w:numPr>
                <w:ilvl w:val="0"/>
                <w:numId w:val="2"/>
              </w:numPr>
              <w:spacing w:line="276" w:lineRule="auto"/>
              <w:ind w:left="322" w:hanging="322"/>
              <w:rPr>
                <w:rFonts w:ascii="Times New Roman" w:eastAsia="Times New Roman" w:hAnsi="Times New Roman" w:cs="Times New Roman"/>
                <w:lang w:eastAsia="it-IT"/>
              </w:rPr>
            </w:pPr>
            <w:r w:rsidRPr="00397C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ericarditis: documented by electrocardiogram or rub or evidence of pericardial effusion</w:t>
            </w:r>
          </w:p>
        </w:tc>
      </w:tr>
      <w:tr w:rsidR="00BE60FA" w:rsidRPr="00397C65" w14:paraId="55B22859" w14:textId="77777777" w:rsidTr="005D3CDE">
        <w:trPr>
          <w:trHeight w:val="284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997691" w14:textId="77777777" w:rsidR="00BE60FA" w:rsidRPr="00397C65" w:rsidRDefault="00BE60FA" w:rsidP="005D3CDE">
            <w:pPr>
              <w:pStyle w:val="Paragrafoelenco"/>
              <w:numPr>
                <w:ilvl w:val="0"/>
                <w:numId w:val="7"/>
              </w:numPr>
              <w:spacing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397C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enal disorder</w:t>
            </w:r>
          </w:p>
        </w:tc>
        <w:tc>
          <w:tcPr>
            <w:tcW w:w="77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663CA2" w14:textId="77777777" w:rsidR="00BE60FA" w:rsidRPr="00397C65" w:rsidRDefault="00BE60FA" w:rsidP="005D3CDE">
            <w:pPr>
              <w:pStyle w:val="Paragrafoelenco"/>
              <w:numPr>
                <w:ilvl w:val="0"/>
                <w:numId w:val="3"/>
              </w:num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97C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ersistent proteinuria &gt;0,5 grams per day or &gt; than 3+ if quantization not performed</w:t>
            </w:r>
          </w:p>
          <w:p w14:paraId="3A30E4A1" w14:textId="77777777" w:rsidR="00BE60FA" w:rsidRPr="00397C65" w:rsidRDefault="00BE60FA" w:rsidP="005D3CDE">
            <w:pPr>
              <w:spacing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397C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OR</w:t>
            </w:r>
          </w:p>
          <w:p w14:paraId="00BFB5E8" w14:textId="77777777" w:rsidR="00BE60FA" w:rsidRPr="00397C65" w:rsidRDefault="00BE60FA" w:rsidP="005D3CDE">
            <w:pPr>
              <w:pStyle w:val="Paragrafoelenco"/>
              <w:numPr>
                <w:ilvl w:val="0"/>
                <w:numId w:val="3"/>
              </w:numPr>
              <w:spacing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397C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ellular casts: may be red cells, hemoglobin, granular, tubular or mixed</w:t>
            </w:r>
          </w:p>
        </w:tc>
      </w:tr>
      <w:tr w:rsidR="00BE60FA" w:rsidRPr="00397C65" w14:paraId="740B6ADC" w14:textId="77777777" w:rsidTr="005D3CDE">
        <w:trPr>
          <w:trHeight w:val="284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C2B879" w14:textId="77777777" w:rsidR="00BE60FA" w:rsidRPr="00397C65" w:rsidRDefault="00BE60FA" w:rsidP="005D3CDE">
            <w:pPr>
              <w:pStyle w:val="Paragrafoelenco"/>
              <w:numPr>
                <w:ilvl w:val="0"/>
                <w:numId w:val="7"/>
              </w:num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97C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urologic disorder</w:t>
            </w:r>
          </w:p>
        </w:tc>
        <w:tc>
          <w:tcPr>
            <w:tcW w:w="77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2BCC99" w14:textId="77777777" w:rsidR="00BE60FA" w:rsidRPr="00022CC0" w:rsidRDefault="00BE60FA" w:rsidP="005D3CDE">
            <w:pPr>
              <w:pStyle w:val="Paragrafoelenco"/>
              <w:numPr>
                <w:ilvl w:val="0"/>
                <w:numId w:val="4"/>
              </w:numPr>
              <w:spacing w:line="276" w:lineRule="auto"/>
              <w:ind w:left="360"/>
              <w:rPr>
                <w:rFonts w:ascii="Times New Roman" w:eastAsia="Times New Roman" w:hAnsi="Times New Roman" w:cs="Times New Roman"/>
                <w:lang w:eastAsia="it-IT"/>
              </w:rPr>
            </w:pPr>
            <w:r w:rsidRPr="00397C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eizures: in the absence of offending drugs or known metabolic derangements, e.g uremia, ketoacidosis or electrolyte imbalance</w:t>
            </w:r>
          </w:p>
          <w:p w14:paraId="4E551732" w14:textId="77777777" w:rsidR="00BE60FA" w:rsidRPr="00022CC0" w:rsidRDefault="00BE60FA" w:rsidP="005D3CDE">
            <w:pPr>
              <w:spacing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022CC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OR</w:t>
            </w:r>
          </w:p>
          <w:p w14:paraId="3167BEB1" w14:textId="77777777" w:rsidR="00BE60FA" w:rsidRPr="00397C65" w:rsidRDefault="00BE60FA" w:rsidP="005D3CDE">
            <w:pPr>
              <w:pStyle w:val="Paragrafoelenco"/>
              <w:numPr>
                <w:ilvl w:val="0"/>
                <w:numId w:val="4"/>
              </w:numPr>
              <w:spacing w:line="276" w:lineRule="auto"/>
              <w:ind w:left="360"/>
              <w:rPr>
                <w:rFonts w:ascii="Times New Roman" w:eastAsia="Times New Roman" w:hAnsi="Times New Roman" w:cs="Times New Roman"/>
                <w:lang w:eastAsia="it-IT"/>
              </w:rPr>
            </w:pPr>
            <w:r w:rsidRPr="00397C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sychosis: in the absence of offending drugs or known metabolic derangements, e.g uremia, ketoacidosis or electrolyte imbalance</w:t>
            </w:r>
          </w:p>
        </w:tc>
      </w:tr>
      <w:tr w:rsidR="00BE60FA" w:rsidRPr="00397C65" w14:paraId="58A9B310" w14:textId="77777777" w:rsidTr="005D3CDE">
        <w:trPr>
          <w:trHeight w:val="284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0F5C99" w14:textId="77777777" w:rsidR="00BE60FA" w:rsidRPr="00397C65" w:rsidRDefault="00BE60FA" w:rsidP="005D3CDE">
            <w:pPr>
              <w:pStyle w:val="Paragrafoelenco"/>
              <w:numPr>
                <w:ilvl w:val="0"/>
                <w:numId w:val="7"/>
              </w:numPr>
              <w:spacing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397C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ematologic disorder</w:t>
            </w:r>
          </w:p>
        </w:tc>
        <w:tc>
          <w:tcPr>
            <w:tcW w:w="77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606253" w14:textId="77777777" w:rsidR="00BE60FA" w:rsidRPr="00397C65" w:rsidRDefault="00BE60FA" w:rsidP="005D3CDE">
            <w:pPr>
              <w:pStyle w:val="Paragrafoelenco"/>
              <w:numPr>
                <w:ilvl w:val="0"/>
                <w:numId w:val="5"/>
              </w:num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97C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emolytic anemia: with reticulocytosis                 OR</w:t>
            </w:r>
          </w:p>
          <w:p w14:paraId="31A8F706" w14:textId="77777777" w:rsidR="00BE60FA" w:rsidRPr="00397C65" w:rsidRDefault="00BE60FA" w:rsidP="005D3CDE">
            <w:pPr>
              <w:pStyle w:val="Paragrafoelenco"/>
              <w:numPr>
                <w:ilvl w:val="0"/>
                <w:numId w:val="5"/>
              </w:numPr>
              <w:spacing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397C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eukopenia &lt;4000/mm</w:t>
            </w:r>
            <w:r w:rsidRPr="00397C65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3</w:t>
            </w:r>
            <w:r w:rsidRPr="00397C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on &gt; = 2 occasions          OR</w:t>
            </w:r>
          </w:p>
          <w:p w14:paraId="3A197819" w14:textId="77777777" w:rsidR="00BE60FA" w:rsidRPr="00397C65" w:rsidRDefault="00BE60FA" w:rsidP="005D3CDE">
            <w:pPr>
              <w:pStyle w:val="Paragrafoelenco"/>
              <w:numPr>
                <w:ilvl w:val="0"/>
                <w:numId w:val="5"/>
              </w:numPr>
              <w:spacing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397C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ymphopenia &lt;1.500/mm</w:t>
            </w:r>
            <w:r w:rsidRPr="00397C65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3</w:t>
            </w:r>
            <w:r w:rsidRPr="00397C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on &gt; = 2 occasions.     OR</w:t>
            </w:r>
          </w:p>
          <w:p w14:paraId="7E212587" w14:textId="77777777" w:rsidR="00BE60FA" w:rsidRPr="00397C65" w:rsidRDefault="00BE60FA" w:rsidP="005D3CDE">
            <w:pPr>
              <w:pStyle w:val="Paragrafoelenco"/>
              <w:numPr>
                <w:ilvl w:val="0"/>
                <w:numId w:val="5"/>
              </w:numPr>
              <w:spacing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397C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hrombocytopenia &lt;100.000/mm</w:t>
            </w:r>
            <w:r w:rsidRPr="00397C65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3</w:t>
            </w:r>
            <w:r w:rsidRPr="00397C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in absence of offending drugs</w:t>
            </w:r>
          </w:p>
        </w:tc>
      </w:tr>
      <w:tr w:rsidR="00BE60FA" w:rsidRPr="00397C65" w14:paraId="4CB5A194" w14:textId="77777777" w:rsidTr="005D3CDE">
        <w:trPr>
          <w:trHeight w:val="284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4752F2" w14:textId="77777777" w:rsidR="00BE60FA" w:rsidRPr="00397C65" w:rsidRDefault="00BE60FA" w:rsidP="005D3CDE">
            <w:pPr>
              <w:pStyle w:val="Paragrafoelenco"/>
              <w:numPr>
                <w:ilvl w:val="0"/>
                <w:numId w:val="7"/>
              </w:numPr>
              <w:spacing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397C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Immunologic disorder</w:t>
            </w:r>
          </w:p>
        </w:tc>
        <w:tc>
          <w:tcPr>
            <w:tcW w:w="77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45B122" w14:textId="77777777" w:rsidR="00BE60FA" w:rsidRPr="00397C65" w:rsidRDefault="00BE60FA" w:rsidP="005D3CDE">
            <w:pPr>
              <w:pStyle w:val="Paragrafoelenco"/>
              <w:numPr>
                <w:ilvl w:val="0"/>
                <w:numId w:val="6"/>
              </w:numPr>
              <w:spacing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397C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nti-DNA: antibody to native DNA in abnormal titer        OR</w:t>
            </w:r>
          </w:p>
          <w:p w14:paraId="14A92711" w14:textId="77777777" w:rsidR="00BE60FA" w:rsidRPr="00397C65" w:rsidRDefault="00BE60FA" w:rsidP="005D3CDE">
            <w:pPr>
              <w:pStyle w:val="Paragrafoelenco"/>
              <w:numPr>
                <w:ilvl w:val="0"/>
                <w:numId w:val="6"/>
              </w:numPr>
              <w:spacing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397C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nti SM: presence of antibody to Sm nuclear antigen        OR</w:t>
            </w:r>
          </w:p>
          <w:p w14:paraId="384C819E" w14:textId="77777777" w:rsidR="00BE60FA" w:rsidRPr="00397C65" w:rsidRDefault="00BE60FA" w:rsidP="005D3CDE">
            <w:pPr>
              <w:pStyle w:val="Paragrafoelenco"/>
              <w:numPr>
                <w:ilvl w:val="0"/>
                <w:numId w:val="6"/>
              </w:numPr>
              <w:spacing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397C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ositive finding of antiphospholipid antibodies on:</w:t>
            </w:r>
          </w:p>
          <w:p w14:paraId="6A1562B3" w14:textId="77777777" w:rsidR="00BE60FA" w:rsidRPr="00397C65" w:rsidRDefault="00BE60FA" w:rsidP="005D3CDE">
            <w:pPr>
              <w:pStyle w:val="Paragrafoelenco"/>
              <w:numPr>
                <w:ilvl w:val="0"/>
                <w:numId w:val="1"/>
              </w:numPr>
              <w:spacing w:line="276" w:lineRule="auto"/>
              <w:ind w:left="1080"/>
              <w:rPr>
                <w:rFonts w:ascii="Times New Roman" w:eastAsia="Times New Roman" w:hAnsi="Times New Roman" w:cs="Times New Roman"/>
                <w:lang w:eastAsia="it-IT"/>
              </w:rPr>
            </w:pPr>
            <w:r w:rsidRPr="00397C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n abnormal serum level of IgG or IgM anticardiolipin antibodies</w:t>
            </w:r>
          </w:p>
          <w:p w14:paraId="51785C85" w14:textId="77777777" w:rsidR="00BE60FA" w:rsidRPr="00397C65" w:rsidRDefault="00BE60FA" w:rsidP="005D3CDE">
            <w:pPr>
              <w:pStyle w:val="Paragrafoelenco"/>
              <w:numPr>
                <w:ilvl w:val="0"/>
                <w:numId w:val="1"/>
              </w:numPr>
              <w:spacing w:line="276" w:lineRule="auto"/>
              <w:ind w:left="1080"/>
              <w:rPr>
                <w:rFonts w:ascii="Times New Roman" w:eastAsia="Times New Roman" w:hAnsi="Times New Roman" w:cs="Times New Roman"/>
                <w:lang w:eastAsia="it-IT"/>
              </w:rPr>
            </w:pPr>
            <w:r w:rsidRPr="00397C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 positive test result for Lupus anticoagulant using a standard method</w:t>
            </w:r>
          </w:p>
          <w:p w14:paraId="11823EF3" w14:textId="77777777" w:rsidR="00BE60FA" w:rsidRPr="00397C65" w:rsidRDefault="00BE60FA" w:rsidP="005D3CDE">
            <w:pPr>
              <w:pStyle w:val="Paragrafoelenco"/>
              <w:numPr>
                <w:ilvl w:val="0"/>
                <w:numId w:val="1"/>
              </w:numPr>
              <w:spacing w:line="276" w:lineRule="auto"/>
              <w:ind w:left="1080"/>
              <w:rPr>
                <w:rFonts w:ascii="Times New Roman" w:eastAsia="Times New Roman" w:hAnsi="Times New Roman" w:cs="Times New Roman"/>
                <w:lang w:eastAsia="it-IT"/>
              </w:rPr>
            </w:pPr>
            <w:r w:rsidRPr="00397C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lastRenderedPageBreak/>
              <w:t>A false positive test result for at least 6 months confirmed by Treponema Pallidum immobilization or fluorescent Treponema antibody absorption test.</w:t>
            </w:r>
          </w:p>
        </w:tc>
      </w:tr>
      <w:tr w:rsidR="00BE60FA" w:rsidRPr="00397C65" w14:paraId="6216207D" w14:textId="77777777" w:rsidTr="005D3CDE">
        <w:trPr>
          <w:trHeight w:val="284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049888" w14:textId="77777777" w:rsidR="00BE60FA" w:rsidRPr="00397C65" w:rsidRDefault="00BE60FA" w:rsidP="005D3CDE">
            <w:pPr>
              <w:pStyle w:val="Paragrafoelenco"/>
              <w:numPr>
                <w:ilvl w:val="0"/>
                <w:numId w:val="7"/>
              </w:numPr>
              <w:spacing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397C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lastRenderedPageBreak/>
              <w:t>Positive anti-nuclear antibody</w:t>
            </w:r>
          </w:p>
        </w:tc>
        <w:tc>
          <w:tcPr>
            <w:tcW w:w="77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5C9D95" w14:textId="77777777" w:rsidR="00BE60FA" w:rsidRPr="00397C65" w:rsidRDefault="00BE60FA" w:rsidP="005D3CD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397C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n abnormal titer of antinuclear antibody by immunofluorescence of an equivalent assay at any point in time and in the absence of drugs</w:t>
            </w:r>
          </w:p>
        </w:tc>
      </w:tr>
    </w:tbl>
    <w:p w14:paraId="05E94091" w14:textId="77777777" w:rsidR="00BE60FA" w:rsidRDefault="00BE60FA" w:rsidP="00BE60FA">
      <w:pPr>
        <w:spacing w:line="276" w:lineRule="auto"/>
        <w:jc w:val="both"/>
        <w:rPr>
          <w:rFonts w:ascii="Times New Roman" w:eastAsia="Times New Roman" w:hAnsi="Times New Roman" w:cs="Times New Roman"/>
          <w:color w:val="1C1D1E"/>
          <w:lang w:eastAsia="it-IT"/>
        </w:rPr>
      </w:pPr>
    </w:p>
    <w:p w14:paraId="2C88119E" w14:textId="725BF520" w:rsidR="00BE60FA" w:rsidRPr="00397C65" w:rsidRDefault="00BE60FA" w:rsidP="00BE60FA">
      <w:pPr>
        <w:spacing w:line="276" w:lineRule="auto"/>
        <w:jc w:val="both"/>
        <w:rPr>
          <w:rFonts w:ascii="Times New Roman" w:eastAsia="Times New Roman" w:hAnsi="Times New Roman" w:cs="Times New Roman"/>
          <w:lang w:eastAsia="it-IT"/>
        </w:rPr>
      </w:pPr>
      <w:r w:rsidRPr="00397C65">
        <w:rPr>
          <w:rFonts w:ascii="Times New Roman" w:eastAsia="Times New Roman" w:hAnsi="Times New Roman" w:cs="Times New Roman"/>
          <w:color w:val="1C1D1E"/>
          <w:lang w:eastAsia="it-IT"/>
        </w:rPr>
        <w:t xml:space="preserve">At least 4 criteria need to be met, either serially or simultaneously, for a patient to be classified as having </w:t>
      </w:r>
      <w:r w:rsidRPr="00294B8D">
        <w:rPr>
          <w:rFonts w:ascii="Times New Roman" w:eastAsia="Times New Roman" w:hAnsi="Times New Roman" w:cs="Times New Roman"/>
          <w:color w:val="1C1D1E"/>
          <w:lang w:eastAsia="it-IT"/>
        </w:rPr>
        <w:t>SLE</w:t>
      </w:r>
      <w:r w:rsidRPr="00294B8D">
        <w:rPr>
          <w:rFonts w:ascii="Times New Roman" w:eastAsia="Times New Roman" w:hAnsi="Times New Roman" w:cs="Times New Roman"/>
          <w:color w:val="000000"/>
          <w:lang w:eastAsia="it-IT"/>
        </w:rPr>
        <w:t> </w:t>
      </w:r>
      <w:ins w:id="2" w:author="GIRARDELLI MARTINA [ME1200191]" w:date="2021-04-21T15:05:00Z">
        <w:r w:rsidR="003047D3">
          <w:rPr>
            <w:rFonts w:ascii="Times New Roman" w:eastAsia="Times New Roman" w:hAnsi="Times New Roman" w:cs="Times New Roman"/>
            <w:color w:val="000000"/>
            <w:lang w:eastAsia="it-IT"/>
          </w:rPr>
          <w:t>[24]</w:t>
        </w:r>
      </w:ins>
      <w:del w:id="3" w:author="GIRARDELLI MARTINA [ME1200191]" w:date="2021-04-21T15:05:00Z">
        <w:r w:rsidRPr="00294B8D" w:rsidDel="003047D3">
          <w:rPr>
            <w:rFonts w:ascii="Times New Roman" w:eastAsia="Times New Roman" w:hAnsi="Times New Roman" w:cs="Times New Roman"/>
            <w:color w:val="000000"/>
            <w:lang w:eastAsia="it-IT"/>
          </w:rPr>
          <w:delText>(24)</w:delText>
        </w:r>
      </w:del>
      <w:r w:rsidRPr="00294B8D">
        <w:rPr>
          <w:rFonts w:ascii="Times New Roman" w:eastAsia="Times New Roman" w:hAnsi="Times New Roman" w:cs="Times New Roman"/>
          <w:color w:val="000000"/>
          <w:lang w:eastAsia="it-IT"/>
        </w:rPr>
        <w:t>.</w:t>
      </w:r>
    </w:p>
    <w:p w14:paraId="7E6052A2" w14:textId="77777777" w:rsidR="00BE60FA" w:rsidRDefault="00BE60FA">
      <w:pPr>
        <w:rPr>
          <w:rFonts w:ascii="Times New Roman" w:eastAsia="Times New Roman" w:hAnsi="Times New Roman" w:cs="Times New Roman"/>
          <w:b/>
          <w:bCs/>
          <w:lang w:eastAsia="it-IT"/>
        </w:rPr>
      </w:pPr>
      <w:r>
        <w:rPr>
          <w:rFonts w:ascii="Times New Roman" w:eastAsia="Times New Roman" w:hAnsi="Times New Roman" w:cs="Times New Roman"/>
          <w:b/>
          <w:bCs/>
          <w:lang w:eastAsia="it-IT"/>
        </w:rPr>
        <w:br w:type="page"/>
      </w:r>
    </w:p>
    <w:p w14:paraId="1BDA9AB7" w14:textId="0FABAC14" w:rsidR="00E816A4" w:rsidRPr="00397C65" w:rsidRDefault="00E816A4" w:rsidP="008A5315">
      <w:pPr>
        <w:jc w:val="both"/>
        <w:rPr>
          <w:rFonts w:ascii="Times New Roman" w:eastAsia="Times New Roman" w:hAnsi="Times New Roman" w:cs="Times New Roman"/>
          <w:b/>
          <w:bCs/>
          <w:lang w:eastAsia="it-IT"/>
        </w:rPr>
      </w:pPr>
      <w:r w:rsidRPr="00397C65">
        <w:rPr>
          <w:rFonts w:ascii="Times New Roman" w:eastAsia="Times New Roman" w:hAnsi="Times New Roman" w:cs="Times New Roman"/>
          <w:b/>
          <w:bCs/>
          <w:lang w:eastAsia="it-IT"/>
        </w:rPr>
        <w:lastRenderedPageBreak/>
        <w:t>Table S</w:t>
      </w:r>
      <w:r w:rsidR="008A5315">
        <w:rPr>
          <w:rFonts w:ascii="Times New Roman" w:eastAsia="Times New Roman" w:hAnsi="Times New Roman" w:cs="Times New Roman"/>
          <w:b/>
          <w:bCs/>
          <w:lang w:eastAsia="it-IT"/>
        </w:rPr>
        <w:t>4</w:t>
      </w:r>
      <w:r w:rsidRPr="00397C65">
        <w:rPr>
          <w:rFonts w:ascii="Times New Roman" w:eastAsia="Times New Roman" w:hAnsi="Times New Roman" w:cs="Times New Roman"/>
          <w:b/>
          <w:bCs/>
          <w:lang w:eastAsia="it-IT"/>
        </w:rPr>
        <w:t xml:space="preserve">. </w:t>
      </w:r>
      <w:r w:rsidRPr="00397C65">
        <w:rPr>
          <w:rFonts w:ascii="Times New Roman" w:eastAsia="Times New Roman" w:hAnsi="Times New Roman" w:cs="Times New Roman"/>
          <w:lang w:eastAsia="it-IT"/>
        </w:rPr>
        <w:t>American College of Rheumatology (ACR)</w:t>
      </w:r>
      <w:r w:rsidRPr="00397C65">
        <w:rPr>
          <w:rFonts w:ascii="Arial" w:eastAsia="Times New Roman" w:hAnsi="Arial" w:cs="Arial"/>
          <w:color w:val="4D5156"/>
          <w:shd w:val="clear" w:color="auto" w:fill="FFFFFF"/>
          <w:lang w:eastAsia="it-IT"/>
        </w:rPr>
        <w:t> </w:t>
      </w:r>
      <w:r w:rsidRPr="00397C65">
        <w:rPr>
          <w:rFonts w:ascii="Times New Roman" w:eastAsia="Times New Roman" w:hAnsi="Times New Roman" w:cs="Times New Roman"/>
          <w:lang w:eastAsia="it-IT"/>
        </w:rPr>
        <w:t>and the European League Against Rheumatism (EULAR) criteria</w:t>
      </w:r>
      <w:r w:rsidRPr="00397C65">
        <w:rPr>
          <w:rFonts w:ascii="Times New Roman" w:eastAsia="Times New Roman" w:hAnsi="Times New Roman" w:cs="Times New Roman"/>
          <w:b/>
          <w:bCs/>
          <w:lang w:eastAsia="it-IT"/>
        </w:rPr>
        <w:t xml:space="preserve"> </w:t>
      </w:r>
    </w:p>
    <w:p w14:paraId="2C6E25E3" w14:textId="77777777" w:rsidR="00E816A4" w:rsidRPr="00397C65" w:rsidRDefault="00E816A4" w:rsidP="00E816A4">
      <w:pPr>
        <w:spacing w:line="276" w:lineRule="auto"/>
        <w:rPr>
          <w:rFonts w:ascii="Times New Roman" w:eastAsia="Times New Roman" w:hAnsi="Times New Roman" w:cs="Times New Roman"/>
          <w:b/>
          <w:bCs/>
          <w:color w:val="000000"/>
          <w:lang w:eastAsia="it-IT"/>
        </w:rPr>
      </w:pPr>
    </w:p>
    <w:p w14:paraId="18B05347" w14:textId="7062554A" w:rsidR="00E816A4" w:rsidRPr="00397C65" w:rsidRDefault="00E816A4" w:rsidP="008A5315">
      <w:pPr>
        <w:spacing w:line="276" w:lineRule="auto"/>
        <w:jc w:val="both"/>
        <w:rPr>
          <w:rFonts w:ascii="Times New Roman" w:eastAsia="Times New Roman" w:hAnsi="Times New Roman" w:cs="Times New Roman"/>
          <w:color w:val="000000"/>
          <w:lang w:eastAsia="it-IT"/>
        </w:rPr>
      </w:pPr>
      <w:r w:rsidRPr="00397C65">
        <w:rPr>
          <w:rFonts w:ascii="Times New Roman" w:eastAsia="Times New Roman" w:hAnsi="Times New Roman" w:cs="Times New Roman"/>
          <w:color w:val="000000"/>
          <w:lang w:eastAsia="it-IT"/>
        </w:rPr>
        <w:t>Entry criterion</w:t>
      </w:r>
      <w:r w:rsidRPr="00397C65">
        <w:rPr>
          <w:rFonts w:ascii="Times New Roman" w:eastAsia="Times New Roman" w:hAnsi="Times New Roman" w:cs="Times New Roman"/>
          <w:lang w:eastAsia="it-IT"/>
        </w:rPr>
        <w:t xml:space="preserve">: </w:t>
      </w:r>
      <w:r w:rsidR="00022CC0">
        <w:rPr>
          <w:rFonts w:ascii="Times New Roman" w:eastAsia="Times New Roman" w:hAnsi="Times New Roman" w:cs="Times New Roman"/>
          <w:color w:val="000000"/>
          <w:lang w:eastAsia="it-IT"/>
        </w:rPr>
        <w:t>a</w:t>
      </w:r>
      <w:r w:rsidRPr="00397C65">
        <w:rPr>
          <w:rFonts w:ascii="Times New Roman" w:eastAsia="Times New Roman" w:hAnsi="Times New Roman" w:cs="Times New Roman"/>
          <w:color w:val="000000"/>
          <w:lang w:eastAsia="it-IT"/>
        </w:rPr>
        <w:t>ntinuclear antibodies (ANA) at a titer &gt;= 1:80 on Hep-2 cells or an equivalent positive test (ever)</w:t>
      </w:r>
    </w:p>
    <w:p w14:paraId="3F778E27" w14:textId="77777777" w:rsidR="00E816A4" w:rsidRPr="00397C65" w:rsidRDefault="00E816A4" w:rsidP="00E816A4">
      <w:pPr>
        <w:spacing w:line="276" w:lineRule="auto"/>
        <w:rPr>
          <w:rFonts w:ascii="Times New Roman" w:eastAsia="Times New Roman" w:hAnsi="Times New Roman" w:cs="Times New Roman"/>
          <w:lang w:eastAsia="it-IT"/>
        </w:rPr>
      </w:pPr>
      <w:r w:rsidRPr="00397C65">
        <w:rPr>
          <w:rFonts w:ascii="Times New Roman" w:eastAsia="Times New Roman" w:hAnsi="Times New Roman" w:cs="Times New Roman"/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1A05523" wp14:editId="6EEEFA13">
                <wp:simplePos x="0" y="0"/>
                <wp:positionH relativeFrom="column">
                  <wp:posOffset>168911</wp:posOffset>
                </wp:positionH>
                <wp:positionV relativeFrom="paragraph">
                  <wp:posOffset>81492</wp:posOffset>
                </wp:positionV>
                <wp:extent cx="1016000" cy="186266"/>
                <wp:effectExtent l="0" t="0" r="50800" b="55245"/>
                <wp:wrapNone/>
                <wp:docPr id="12" name="Connettore 2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16000" cy="186266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E96F13D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nettore 2 12" o:spid="_x0000_s1026" type="#_x0000_t32" style="position:absolute;margin-left:13.3pt;margin-top:6.4pt;width:80pt;height:14.6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" strokecolor="black [3200]" strokeweight=".5pt">
                <v:stroke endarrow="block" joinstyle="miter"/>
              </v:shape>
            </w:pict>
          </mc:Fallback>
        </mc:AlternateContent>
      </w:r>
      <w:r w:rsidRPr="00397C65">
        <w:rPr>
          <w:rFonts w:ascii="Times New Roman" w:eastAsia="Times New Roman" w:hAnsi="Times New Roman" w:cs="Times New Roman"/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0FCAD5A" wp14:editId="589338AD">
                <wp:simplePos x="0" y="0"/>
                <wp:positionH relativeFrom="column">
                  <wp:posOffset>177377</wp:posOffset>
                </wp:positionH>
                <wp:positionV relativeFrom="paragraph">
                  <wp:posOffset>81492</wp:posOffset>
                </wp:positionV>
                <wp:extent cx="0" cy="465666"/>
                <wp:effectExtent l="63500" t="0" r="63500" b="29845"/>
                <wp:wrapNone/>
                <wp:docPr id="11" name="Connettore 2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65666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82BB5E6" id="Connettore 2 11" o:spid="_x0000_s1026" type="#_x0000_t32" style="position:absolute;margin-left:13.95pt;margin-top:6.4pt;width:0;height:36.6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" strokecolor="black [3200]" strokeweight=".5pt">
                <v:stroke endarrow="block" joinstyle="miter"/>
              </v:shape>
            </w:pict>
          </mc:Fallback>
        </mc:AlternateContent>
      </w:r>
    </w:p>
    <w:p w14:paraId="68955352" w14:textId="77777777" w:rsidR="00E816A4" w:rsidRPr="00397C65" w:rsidRDefault="00E816A4" w:rsidP="00E816A4">
      <w:pPr>
        <w:spacing w:line="276" w:lineRule="auto"/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eastAsia="it-IT"/>
        </w:rPr>
      </w:pPr>
      <w:r w:rsidRPr="00397C65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eastAsia="it-IT"/>
        </w:rPr>
        <w:tab/>
      </w:r>
      <w:r w:rsidRPr="00397C65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eastAsia="it-IT"/>
        </w:rPr>
        <w:tab/>
      </w:r>
      <w:r w:rsidRPr="00397C65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eastAsia="it-IT"/>
        </w:rPr>
        <w:tab/>
      </w:r>
      <w:r w:rsidRPr="00397C65">
        <w:rPr>
          <w:rFonts w:ascii="Times New Roman" w:eastAsia="Times New Roman" w:hAnsi="Times New Roman" w:cs="Times New Roman"/>
          <w:color w:val="000000"/>
          <w:lang w:eastAsia="it-IT"/>
        </w:rPr>
        <w:t>If absent, do not classify as SLE</w:t>
      </w:r>
    </w:p>
    <w:p w14:paraId="43AA52DF" w14:textId="77777777" w:rsidR="00E816A4" w:rsidRPr="00397C65" w:rsidRDefault="00E816A4" w:rsidP="00E816A4">
      <w:pPr>
        <w:spacing w:after="160" w:line="276" w:lineRule="auto"/>
        <w:jc w:val="both"/>
        <w:rPr>
          <w:rFonts w:ascii="Times New Roman" w:eastAsia="Times New Roman" w:hAnsi="Times New Roman" w:cs="Times New Roman"/>
          <w:color w:val="000000"/>
          <w:lang w:eastAsia="it-IT"/>
        </w:rPr>
      </w:pPr>
    </w:p>
    <w:p w14:paraId="783A05EE" w14:textId="7B1177AB" w:rsidR="00E816A4" w:rsidRPr="00397C65" w:rsidRDefault="00CC2D5B" w:rsidP="00E816A4">
      <w:pPr>
        <w:spacing w:after="160" w:line="276" w:lineRule="auto"/>
        <w:jc w:val="both"/>
        <w:rPr>
          <w:rFonts w:ascii="Times New Roman" w:eastAsia="Times New Roman" w:hAnsi="Times New Roman" w:cs="Times New Roman"/>
          <w:lang w:eastAsia="it-IT"/>
        </w:rPr>
      </w:pPr>
      <w:r w:rsidRPr="00CC2D5B">
        <w:rPr>
          <w:rFonts w:ascii="Times New Roman" w:eastAsia="Times New Roman" w:hAnsi="Times New Roman" w:cs="Times New Roman"/>
          <w:color w:val="000000"/>
          <w:lang w:eastAsia="it-IT"/>
        </w:rPr>
        <w:t xml:space="preserve">If present, apply additive criteria. SLE classification requires at least one clinical criterion and </w:t>
      </w:r>
      <w:r w:rsidRPr="00CC2D5B">
        <w:rPr>
          <w:rFonts w:ascii="Cambria Math" w:eastAsia="Times New Roman" w:hAnsi="Cambria Math" w:cs="Cambria Math"/>
          <w:color w:val="000000"/>
          <w:lang w:eastAsia="it-IT"/>
        </w:rPr>
        <w:t>≧</w:t>
      </w:r>
      <w:r w:rsidRPr="00CC2D5B">
        <w:rPr>
          <w:rFonts w:ascii="Times New Roman" w:eastAsia="Times New Roman" w:hAnsi="Times New Roman" w:cs="Times New Roman"/>
          <w:color w:val="000000"/>
          <w:lang w:eastAsia="it-IT"/>
        </w:rPr>
        <w:t xml:space="preserve"> 10 points (if more criteria are present in one domain, only the </w:t>
      </w:r>
      <w:r w:rsidR="008A5315" w:rsidRPr="00CC2D5B">
        <w:rPr>
          <w:rFonts w:ascii="Times New Roman" w:eastAsia="Times New Roman" w:hAnsi="Times New Roman" w:cs="Times New Roman"/>
          <w:color w:val="000000"/>
          <w:lang w:eastAsia="it-IT"/>
        </w:rPr>
        <w:t>highest</w:t>
      </w:r>
      <w:r w:rsidRPr="00CC2D5B">
        <w:rPr>
          <w:rFonts w:ascii="Times New Roman" w:eastAsia="Times New Roman" w:hAnsi="Times New Roman" w:cs="Times New Roman"/>
          <w:color w:val="000000"/>
          <w:lang w:eastAsia="it-IT"/>
        </w:rPr>
        <w:t xml:space="preserve"> is counted)</w:t>
      </w:r>
      <w:del w:id="4" w:author="GIRARDELLI MARTINA [ME1200191]" w:date="2021-04-21T15:05:00Z">
        <w:r w:rsidDel="003047D3">
          <w:rPr>
            <w:rFonts w:ascii="Times New Roman" w:eastAsia="Times New Roman" w:hAnsi="Times New Roman" w:cs="Times New Roman"/>
            <w:color w:val="000000"/>
            <w:lang w:eastAsia="it-IT"/>
          </w:rPr>
          <w:delText xml:space="preserve"> </w:delText>
        </w:r>
      </w:del>
      <w:ins w:id="5" w:author="GIRARDELLI MARTINA [ME1200191]" w:date="2021-04-21T15:05:00Z">
        <w:r w:rsidR="003047D3">
          <w:rPr>
            <w:rFonts w:ascii="Times New Roman" w:eastAsia="Times New Roman" w:hAnsi="Times New Roman" w:cs="Times New Roman"/>
            <w:color w:val="000000"/>
            <w:lang w:eastAsia="it-IT"/>
          </w:rPr>
          <w:t xml:space="preserve"> [25]</w:t>
        </w:r>
      </w:ins>
      <w:del w:id="6" w:author="GIRARDELLI MARTINA [ME1200191]" w:date="2021-04-21T15:05:00Z">
        <w:r w:rsidDel="003047D3">
          <w:rPr>
            <w:rFonts w:ascii="Times New Roman" w:eastAsia="Times New Roman" w:hAnsi="Times New Roman" w:cs="Times New Roman"/>
            <w:color w:val="000000"/>
            <w:lang w:eastAsia="it-IT"/>
          </w:rPr>
          <w:delText>(25)</w:delText>
        </w:r>
      </w:del>
      <w:r>
        <w:rPr>
          <w:rFonts w:ascii="Times New Roman" w:eastAsia="Times New Roman" w:hAnsi="Times New Roman" w:cs="Times New Roman"/>
          <w:color w:val="000000"/>
          <w:lang w:eastAsia="it-IT"/>
        </w:rPr>
        <w:t>.</w:t>
      </w:r>
    </w:p>
    <w:tbl>
      <w:tblPr>
        <w:tblW w:w="9629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61"/>
        <w:gridCol w:w="864"/>
        <w:gridCol w:w="3741"/>
        <w:gridCol w:w="863"/>
      </w:tblGrid>
      <w:tr w:rsidR="00E816A4" w:rsidRPr="00397C65" w14:paraId="1BF3033D" w14:textId="77777777" w:rsidTr="002F704E">
        <w:trPr>
          <w:trHeight w:val="336"/>
        </w:trPr>
        <w:tc>
          <w:tcPr>
            <w:tcW w:w="4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028241" w14:textId="77777777" w:rsidR="00E816A4" w:rsidRPr="00397C65" w:rsidRDefault="00E816A4" w:rsidP="002F704E">
            <w:pPr>
              <w:spacing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397C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Clinical domains and criteria 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C4BEF20" w14:textId="77777777" w:rsidR="00E816A4" w:rsidRPr="00397C65" w:rsidRDefault="00E816A4" w:rsidP="002F704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397C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Weight</w:t>
            </w:r>
          </w:p>
        </w:tc>
        <w:tc>
          <w:tcPr>
            <w:tcW w:w="3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216D99" w14:textId="77777777" w:rsidR="00E816A4" w:rsidRPr="00397C65" w:rsidRDefault="00E816A4" w:rsidP="002F704E">
            <w:pPr>
              <w:spacing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397C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Immunology domains and criteria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57671A8" w14:textId="77777777" w:rsidR="00E816A4" w:rsidRPr="00397C65" w:rsidRDefault="00E816A4" w:rsidP="002F704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397C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Weight</w:t>
            </w:r>
          </w:p>
        </w:tc>
      </w:tr>
      <w:tr w:rsidR="00E816A4" w:rsidRPr="00397C65" w14:paraId="77D51F05" w14:textId="77777777" w:rsidTr="002F704E">
        <w:trPr>
          <w:trHeight w:val="1018"/>
        </w:trPr>
        <w:tc>
          <w:tcPr>
            <w:tcW w:w="4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D00065" w14:textId="77777777" w:rsidR="00E816A4" w:rsidRPr="00397C65" w:rsidRDefault="00E816A4" w:rsidP="002F704E">
            <w:pPr>
              <w:spacing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397C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it-IT"/>
              </w:rPr>
              <w:t>Constitutional</w:t>
            </w:r>
          </w:p>
          <w:p w14:paraId="4AABF63C" w14:textId="77777777" w:rsidR="00E816A4" w:rsidRPr="00397C65" w:rsidRDefault="00E816A4" w:rsidP="002F704E">
            <w:pPr>
              <w:spacing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397C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Fever 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21249F1" w14:textId="77777777" w:rsidR="00E816A4" w:rsidRPr="00397C65" w:rsidRDefault="00E816A4" w:rsidP="002F704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  <w:p w14:paraId="52AB7CD7" w14:textId="77777777" w:rsidR="00E816A4" w:rsidRPr="00397C65" w:rsidRDefault="00E816A4" w:rsidP="002F704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97C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3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E1193A" w14:textId="77777777" w:rsidR="00E816A4" w:rsidRPr="00397C65" w:rsidRDefault="00E816A4" w:rsidP="002F704E">
            <w:pPr>
              <w:spacing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397C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it-IT"/>
              </w:rPr>
              <w:t>Antiphospholipid antibodies</w:t>
            </w:r>
          </w:p>
          <w:p w14:paraId="319186BC" w14:textId="77777777" w:rsidR="00E816A4" w:rsidRPr="00397C65" w:rsidRDefault="00E816A4" w:rsidP="002F704E">
            <w:pPr>
              <w:spacing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397C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nti-cardiolipin antibodies OR</w:t>
            </w:r>
            <w:r w:rsidRPr="00397C65">
              <w:rPr>
                <w:rFonts w:ascii="Times New Roman" w:eastAsia="Times New Roman" w:hAnsi="Times New Roman" w:cs="Times New Roman"/>
                <w:lang w:eastAsia="it-IT"/>
              </w:rPr>
              <w:t xml:space="preserve"> </w:t>
            </w:r>
            <w:r w:rsidRPr="00397C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nti-beta2GP1 antibodies</w:t>
            </w:r>
            <w:r w:rsidRPr="00397C65">
              <w:rPr>
                <w:rFonts w:ascii="Times New Roman" w:eastAsia="Times New Roman" w:hAnsi="Times New Roman" w:cs="Times New Roman"/>
                <w:lang w:eastAsia="it-IT"/>
              </w:rPr>
              <w:t xml:space="preserve"> </w:t>
            </w:r>
            <w:r w:rsidRPr="00397C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OR</w:t>
            </w:r>
            <w:r w:rsidRPr="00397C65">
              <w:rPr>
                <w:rFonts w:ascii="Times New Roman" w:eastAsia="Times New Roman" w:hAnsi="Times New Roman" w:cs="Times New Roman"/>
                <w:lang w:eastAsia="it-IT"/>
              </w:rPr>
              <w:t xml:space="preserve"> </w:t>
            </w:r>
            <w:r w:rsidRPr="00397C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upus anticoagulant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6EAAAC5" w14:textId="77777777" w:rsidR="00E816A4" w:rsidRPr="00397C65" w:rsidRDefault="00E816A4" w:rsidP="002F704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it-IT"/>
              </w:rPr>
            </w:pPr>
          </w:p>
          <w:p w14:paraId="63A6248D" w14:textId="77777777" w:rsidR="00E816A4" w:rsidRPr="00397C65" w:rsidRDefault="00E816A4" w:rsidP="002F704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97C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</w:tr>
      <w:tr w:rsidR="00E816A4" w:rsidRPr="00397C65" w14:paraId="7B14D28D" w14:textId="77777777" w:rsidTr="002F704E">
        <w:trPr>
          <w:trHeight w:val="908"/>
        </w:trPr>
        <w:tc>
          <w:tcPr>
            <w:tcW w:w="4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13EEF0" w14:textId="77777777" w:rsidR="00E816A4" w:rsidRPr="00397C65" w:rsidRDefault="00E816A4" w:rsidP="002F704E">
            <w:pPr>
              <w:spacing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397C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it-IT"/>
              </w:rPr>
              <w:t>Hematologic</w:t>
            </w:r>
          </w:p>
          <w:p w14:paraId="05C24B3A" w14:textId="77777777" w:rsidR="00E816A4" w:rsidRPr="00397C65" w:rsidRDefault="00E816A4" w:rsidP="002F704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97C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Leukopenia </w:t>
            </w:r>
          </w:p>
          <w:p w14:paraId="09CCA1FA" w14:textId="77777777" w:rsidR="00E816A4" w:rsidRPr="00397C65" w:rsidRDefault="00E816A4" w:rsidP="002F704E">
            <w:pPr>
              <w:spacing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397C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hrombocytopenia</w:t>
            </w:r>
          </w:p>
          <w:p w14:paraId="0A6EA640" w14:textId="77777777" w:rsidR="00E816A4" w:rsidRPr="00397C65" w:rsidRDefault="00E816A4" w:rsidP="002F704E">
            <w:pPr>
              <w:spacing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397C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utoimmune hemolysis 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1ECA217" w14:textId="77777777" w:rsidR="00E816A4" w:rsidRPr="00397C65" w:rsidRDefault="00E816A4" w:rsidP="008A531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  <w:p w14:paraId="7E133913" w14:textId="77777777" w:rsidR="00E816A4" w:rsidRPr="00397C65" w:rsidRDefault="00E816A4" w:rsidP="002F704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97C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</w:p>
          <w:p w14:paraId="42817D3F" w14:textId="77777777" w:rsidR="00E816A4" w:rsidRPr="00397C65" w:rsidRDefault="00E816A4" w:rsidP="002F704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97C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</w:t>
            </w:r>
          </w:p>
          <w:p w14:paraId="7CAEB0BA" w14:textId="77777777" w:rsidR="00E816A4" w:rsidRPr="00397C65" w:rsidRDefault="00E816A4" w:rsidP="002F704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97C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</w:t>
            </w:r>
          </w:p>
        </w:tc>
        <w:tc>
          <w:tcPr>
            <w:tcW w:w="3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BEBD6A" w14:textId="77777777" w:rsidR="00E816A4" w:rsidRPr="00397C65" w:rsidRDefault="00E816A4" w:rsidP="002F704E">
            <w:pPr>
              <w:spacing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397C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it-IT"/>
              </w:rPr>
              <w:t>Complement proteins</w:t>
            </w:r>
          </w:p>
          <w:p w14:paraId="34757070" w14:textId="77777777" w:rsidR="00E816A4" w:rsidRPr="00397C65" w:rsidRDefault="00E816A4" w:rsidP="002F704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97C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ow C3 or low C4</w:t>
            </w:r>
          </w:p>
          <w:p w14:paraId="186745DE" w14:textId="77777777" w:rsidR="00E816A4" w:rsidRPr="00397C65" w:rsidRDefault="00E816A4" w:rsidP="002F704E">
            <w:pPr>
              <w:spacing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397C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Low C3 and low C4 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CF00C92" w14:textId="77777777" w:rsidR="00E816A4" w:rsidRPr="00397C65" w:rsidRDefault="00E816A4" w:rsidP="002F704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  <w:p w14:paraId="301F1C59" w14:textId="77777777" w:rsidR="00E816A4" w:rsidRPr="00397C65" w:rsidRDefault="00E816A4" w:rsidP="002F704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97C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</w:p>
          <w:p w14:paraId="348F5DF8" w14:textId="77777777" w:rsidR="00E816A4" w:rsidRPr="00397C65" w:rsidRDefault="00E816A4" w:rsidP="002F704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97C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</w:t>
            </w:r>
          </w:p>
        </w:tc>
      </w:tr>
      <w:tr w:rsidR="00E816A4" w:rsidRPr="00397C65" w14:paraId="2AEED6E8" w14:textId="77777777" w:rsidTr="002F704E">
        <w:trPr>
          <w:trHeight w:val="1051"/>
        </w:trPr>
        <w:tc>
          <w:tcPr>
            <w:tcW w:w="4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DE54CB" w14:textId="77777777" w:rsidR="00E816A4" w:rsidRPr="00397C65" w:rsidRDefault="00E816A4" w:rsidP="002F704E">
            <w:pPr>
              <w:spacing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397C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it-IT"/>
              </w:rPr>
              <w:t>Neuropsychiatric</w:t>
            </w:r>
          </w:p>
          <w:p w14:paraId="3467ED67" w14:textId="77777777" w:rsidR="00E816A4" w:rsidRPr="00397C65" w:rsidRDefault="00E816A4" w:rsidP="002F704E">
            <w:pPr>
              <w:spacing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397C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elirium</w:t>
            </w:r>
          </w:p>
          <w:p w14:paraId="120B5359" w14:textId="77777777" w:rsidR="00E816A4" w:rsidRPr="00397C65" w:rsidRDefault="00E816A4" w:rsidP="002F704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97C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sychosis</w:t>
            </w:r>
          </w:p>
          <w:p w14:paraId="57894962" w14:textId="77777777" w:rsidR="00E816A4" w:rsidRPr="00397C65" w:rsidRDefault="00E816A4" w:rsidP="002F704E">
            <w:pPr>
              <w:spacing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397C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eizure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8D11C74" w14:textId="77777777" w:rsidR="00E816A4" w:rsidRPr="00397C65" w:rsidRDefault="00E816A4" w:rsidP="002F704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  <w:p w14:paraId="193D5E8B" w14:textId="77777777" w:rsidR="00E816A4" w:rsidRPr="00397C65" w:rsidRDefault="00E816A4" w:rsidP="002F704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97C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  <w:p w14:paraId="6260AA26" w14:textId="77777777" w:rsidR="00E816A4" w:rsidRPr="00397C65" w:rsidRDefault="00E816A4" w:rsidP="002F704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97C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</w:p>
          <w:p w14:paraId="316C61BA" w14:textId="77777777" w:rsidR="00E816A4" w:rsidRPr="00397C65" w:rsidRDefault="00E816A4" w:rsidP="002F704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97C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</w:t>
            </w:r>
          </w:p>
        </w:tc>
        <w:tc>
          <w:tcPr>
            <w:tcW w:w="3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EDE1F5" w14:textId="77777777" w:rsidR="00E816A4" w:rsidRPr="00397C65" w:rsidRDefault="00E816A4" w:rsidP="002F704E">
            <w:pPr>
              <w:spacing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397C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it-IT"/>
              </w:rPr>
              <w:t>SLE-specific antibodies</w:t>
            </w:r>
          </w:p>
          <w:p w14:paraId="32022F20" w14:textId="77777777" w:rsidR="00E816A4" w:rsidRPr="00397C65" w:rsidRDefault="00E816A4" w:rsidP="002F704E">
            <w:pPr>
              <w:spacing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397C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nti-dsDNA antibody OR</w:t>
            </w:r>
          </w:p>
          <w:p w14:paraId="18D69E2B" w14:textId="77777777" w:rsidR="00E816A4" w:rsidRPr="00397C65" w:rsidRDefault="00E816A4" w:rsidP="002F704E">
            <w:pPr>
              <w:spacing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397C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nti-Smith antibody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C7E8C4B" w14:textId="77777777" w:rsidR="00E816A4" w:rsidRPr="00397C65" w:rsidRDefault="00E816A4" w:rsidP="002F704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  <w:p w14:paraId="1DD90DB0" w14:textId="77777777" w:rsidR="00E816A4" w:rsidRPr="00397C65" w:rsidRDefault="00E816A4" w:rsidP="002F704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97C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</w:t>
            </w:r>
          </w:p>
        </w:tc>
      </w:tr>
      <w:tr w:rsidR="00E816A4" w:rsidRPr="00397C65" w14:paraId="6D17E4AB" w14:textId="77777777" w:rsidTr="002F704E">
        <w:trPr>
          <w:trHeight w:val="1272"/>
        </w:trPr>
        <w:tc>
          <w:tcPr>
            <w:tcW w:w="4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B73E13" w14:textId="77777777" w:rsidR="00E816A4" w:rsidRPr="00397C65" w:rsidRDefault="00E816A4" w:rsidP="002F704E">
            <w:pPr>
              <w:spacing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397C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it-IT"/>
              </w:rPr>
              <w:t>Mucocutaneous</w:t>
            </w:r>
          </w:p>
          <w:p w14:paraId="3BD536CB" w14:textId="77777777" w:rsidR="00E816A4" w:rsidRPr="00397C65" w:rsidRDefault="00E816A4" w:rsidP="002F704E">
            <w:pPr>
              <w:spacing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397C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Non-scarring alopecia </w:t>
            </w:r>
          </w:p>
          <w:p w14:paraId="7DA3E60E" w14:textId="77777777" w:rsidR="00E816A4" w:rsidRPr="00397C65" w:rsidRDefault="00E816A4" w:rsidP="002F704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97C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Oral ulcers</w:t>
            </w:r>
          </w:p>
          <w:p w14:paraId="13BD9EE6" w14:textId="77777777" w:rsidR="00E816A4" w:rsidRPr="00397C65" w:rsidRDefault="00E816A4" w:rsidP="002F704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97C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Subacute cutaneous OR discoid lupus </w:t>
            </w:r>
          </w:p>
          <w:p w14:paraId="6C85A21D" w14:textId="77777777" w:rsidR="00E816A4" w:rsidRPr="00397C65" w:rsidRDefault="00E816A4" w:rsidP="002F704E">
            <w:pPr>
              <w:spacing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397C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cute cutaneous lupus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DA91417" w14:textId="77777777" w:rsidR="00E816A4" w:rsidRPr="00397C65" w:rsidRDefault="00E816A4" w:rsidP="002F704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  <w:p w14:paraId="3A74A360" w14:textId="77777777" w:rsidR="00E816A4" w:rsidRPr="00397C65" w:rsidRDefault="00E816A4" w:rsidP="002F704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97C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  <w:p w14:paraId="27AC7EBB" w14:textId="77777777" w:rsidR="00E816A4" w:rsidRPr="00397C65" w:rsidRDefault="00E816A4" w:rsidP="002F704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97C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  <w:p w14:paraId="1F869225" w14:textId="77777777" w:rsidR="00E816A4" w:rsidRPr="00397C65" w:rsidRDefault="00E816A4" w:rsidP="002F704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97C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</w:t>
            </w:r>
          </w:p>
          <w:p w14:paraId="08A1507D" w14:textId="77777777" w:rsidR="00E816A4" w:rsidRPr="00397C65" w:rsidRDefault="00E816A4" w:rsidP="002F704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97C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</w:t>
            </w:r>
          </w:p>
        </w:tc>
        <w:tc>
          <w:tcPr>
            <w:tcW w:w="3741" w:type="dxa"/>
            <w:vMerge w:val="restart"/>
            <w:tcBorders>
              <w:top w:val="single" w:sz="8" w:space="0" w:color="000000"/>
              <w:lef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9983FB" w14:textId="77777777" w:rsidR="00E816A4" w:rsidRPr="00397C65" w:rsidRDefault="00E816A4" w:rsidP="002F704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863" w:type="dxa"/>
            <w:vMerge w:val="restart"/>
            <w:tcBorders>
              <w:top w:val="single" w:sz="8" w:space="0" w:color="000000"/>
              <w:left w:val="nil"/>
            </w:tcBorders>
          </w:tcPr>
          <w:p w14:paraId="2F691358" w14:textId="77777777" w:rsidR="00E816A4" w:rsidRPr="00397C65" w:rsidRDefault="00E816A4" w:rsidP="002F704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E816A4" w:rsidRPr="00397C65" w14:paraId="03DD2C7B" w14:textId="77777777" w:rsidTr="002F704E">
        <w:trPr>
          <w:trHeight w:val="757"/>
        </w:trPr>
        <w:tc>
          <w:tcPr>
            <w:tcW w:w="4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AC5BD2" w14:textId="77777777" w:rsidR="00E816A4" w:rsidRPr="00397C65" w:rsidRDefault="00E816A4" w:rsidP="002F704E">
            <w:pPr>
              <w:spacing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397C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it-IT"/>
              </w:rPr>
              <w:t>Serosal</w:t>
            </w:r>
          </w:p>
          <w:p w14:paraId="174B701E" w14:textId="77777777" w:rsidR="00E816A4" w:rsidRPr="00397C65" w:rsidRDefault="00E816A4" w:rsidP="002F704E">
            <w:pPr>
              <w:spacing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397C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Pleural or pericardial effusion </w:t>
            </w:r>
          </w:p>
          <w:p w14:paraId="4418E6CC" w14:textId="77777777" w:rsidR="00E816A4" w:rsidRPr="00397C65" w:rsidRDefault="00E816A4" w:rsidP="002F704E">
            <w:pPr>
              <w:spacing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397C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cute pericarditis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A5AE6EC" w14:textId="77777777" w:rsidR="00E816A4" w:rsidRPr="00397C65" w:rsidRDefault="00E816A4" w:rsidP="002F704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  <w:p w14:paraId="5C5991CC" w14:textId="77777777" w:rsidR="00E816A4" w:rsidRPr="00397C65" w:rsidRDefault="00E816A4" w:rsidP="002F704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97C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</w:t>
            </w:r>
          </w:p>
          <w:p w14:paraId="733B2370" w14:textId="77777777" w:rsidR="00E816A4" w:rsidRPr="00397C65" w:rsidRDefault="00E816A4" w:rsidP="002F704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97C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</w:t>
            </w:r>
          </w:p>
        </w:tc>
        <w:tc>
          <w:tcPr>
            <w:tcW w:w="3741" w:type="dxa"/>
            <w:vMerge/>
            <w:tcBorders>
              <w:lef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CB61D8" w14:textId="77777777" w:rsidR="00E816A4" w:rsidRPr="00397C65" w:rsidRDefault="00E816A4" w:rsidP="002F704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863" w:type="dxa"/>
            <w:vMerge/>
            <w:tcBorders>
              <w:left w:val="nil"/>
            </w:tcBorders>
          </w:tcPr>
          <w:p w14:paraId="1B757383" w14:textId="77777777" w:rsidR="00E816A4" w:rsidRPr="00397C65" w:rsidRDefault="00E816A4" w:rsidP="002F704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E816A4" w:rsidRPr="00397C65" w14:paraId="5EA5A7F5" w14:textId="77777777" w:rsidTr="002F704E">
        <w:trPr>
          <w:trHeight w:val="740"/>
        </w:trPr>
        <w:tc>
          <w:tcPr>
            <w:tcW w:w="4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00D86" w14:textId="77777777" w:rsidR="00E816A4" w:rsidRPr="00397C65" w:rsidRDefault="00E816A4" w:rsidP="002F704E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it-IT"/>
              </w:rPr>
            </w:pPr>
            <w:r w:rsidRPr="00397C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it-IT"/>
              </w:rPr>
              <w:t>Musculoskeletal</w:t>
            </w:r>
          </w:p>
          <w:p w14:paraId="3813B947" w14:textId="77777777" w:rsidR="00E816A4" w:rsidRPr="00397C65" w:rsidRDefault="00E816A4" w:rsidP="002F704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97C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Joint involvement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7B7AC56" w14:textId="77777777" w:rsidR="00E816A4" w:rsidRPr="00397C65" w:rsidRDefault="00E816A4" w:rsidP="002F704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  <w:p w14:paraId="0C5B4D64" w14:textId="77777777" w:rsidR="00E816A4" w:rsidRPr="00397C65" w:rsidRDefault="00E816A4" w:rsidP="002F704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97C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</w:t>
            </w:r>
          </w:p>
        </w:tc>
        <w:tc>
          <w:tcPr>
            <w:tcW w:w="3741" w:type="dxa"/>
            <w:tcBorders>
              <w:left w:val="single" w:sz="8" w:space="0" w:color="000000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4A941" w14:textId="77777777" w:rsidR="00E816A4" w:rsidRPr="00397C65" w:rsidRDefault="00E816A4" w:rsidP="002F704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863" w:type="dxa"/>
            <w:tcBorders>
              <w:bottom w:val="nil"/>
            </w:tcBorders>
          </w:tcPr>
          <w:p w14:paraId="1ECDF7BC" w14:textId="77777777" w:rsidR="00E816A4" w:rsidRPr="00397C65" w:rsidRDefault="00E816A4" w:rsidP="002F704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E816A4" w:rsidRPr="00397C65" w14:paraId="6680D5B2" w14:textId="77777777" w:rsidTr="008A5315">
        <w:trPr>
          <w:trHeight w:val="731"/>
        </w:trPr>
        <w:tc>
          <w:tcPr>
            <w:tcW w:w="4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2958D8" w14:textId="77777777" w:rsidR="00E816A4" w:rsidRPr="00397C65" w:rsidRDefault="00E816A4" w:rsidP="002F704E">
            <w:pPr>
              <w:spacing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397C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it-IT"/>
              </w:rPr>
              <w:t>Renal</w:t>
            </w:r>
          </w:p>
          <w:p w14:paraId="11420D18" w14:textId="77777777" w:rsidR="00E816A4" w:rsidRPr="00397C65" w:rsidRDefault="00E816A4" w:rsidP="002F704E">
            <w:pPr>
              <w:spacing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397C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roteinuria &gt;0.5g/24h</w:t>
            </w:r>
          </w:p>
          <w:p w14:paraId="2DFD1528" w14:textId="77777777" w:rsidR="00E816A4" w:rsidRPr="00397C65" w:rsidRDefault="00E816A4" w:rsidP="002F704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97C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enal biopsy Class II or V lupus nephritis</w:t>
            </w:r>
          </w:p>
          <w:p w14:paraId="6121654A" w14:textId="77777777" w:rsidR="00E816A4" w:rsidRPr="00397C65" w:rsidRDefault="00E816A4" w:rsidP="002F704E">
            <w:pPr>
              <w:spacing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397C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lastRenderedPageBreak/>
              <w:t xml:space="preserve">Renal biopsy Class III or IV lupus nephritis 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937A5D7" w14:textId="77777777" w:rsidR="00E816A4" w:rsidRPr="00397C65" w:rsidRDefault="00E816A4" w:rsidP="002F704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  <w:p w14:paraId="46E220C4" w14:textId="77777777" w:rsidR="00E816A4" w:rsidRPr="00397C65" w:rsidRDefault="00E816A4" w:rsidP="002F704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97C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</w:t>
            </w:r>
          </w:p>
          <w:p w14:paraId="6C0FDC1D" w14:textId="77777777" w:rsidR="00E816A4" w:rsidRPr="00397C65" w:rsidRDefault="00E816A4" w:rsidP="002F704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97C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</w:t>
            </w:r>
          </w:p>
          <w:p w14:paraId="038F642D" w14:textId="77777777" w:rsidR="003047D3" w:rsidRDefault="003047D3" w:rsidP="002F704E">
            <w:pPr>
              <w:spacing w:line="276" w:lineRule="auto"/>
              <w:jc w:val="center"/>
              <w:rPr>
                <w:ins w:id="7" w:author="GIRARDELLI MARTINA [ME1200191]" w:date="2021-04-21T15:05:00Z"/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  <w:p w14:paraId="16CB3414" w14:textId="77777777" w:rsidR="003047D3" w:rsidRDefault="003047D3" w:rsidP="002F704E">
            <w:pPr>
              <w:spacing w:line="276" w:lineRule="auto"/>
              <w:jc w:val="center"/>
              <w:rPr>
                <w:ins w:id="8" w:author="GIRARDELLI MARTINA [ME1200191]" w:date="2021-04-21T15:05:00Z"/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  <w:p w14:paraId="377C275E" w14:textId="2F02BAF6" w:rsidR="00E816A4" w:rsidRPr="00397C65" w:rsidRDefault="00E816A4" w:rsidP="002F704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97C6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lastRenderedPageBreak/>
              <w:t>10</w:t>
            </w:r>
          </w:p>
        </w:tc>
        <w:tc>
          <w:tcPr>
            <w:tcW w:w="3741" w:type="dxa"/>
            <w:tcBorders>
              <w:lef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FF0B1B" w14:textId="77777777" w:rsidR="00E816A4" w:rsidRPr="00397C65" w:rsidRDefault="00E816A4" w:rsidP="002F704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863" w:type="dxa"/>
          </w:tcPr>
          <w:p w14:paraId="4359C900" w14:textId="77777777" w:rsidR="00E816A4" w:rsidRPr="00397C65" w:rsidRDefault="00E816A4" w:rsidP="002F704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</w:tbl>
    <w:p w14:paraId="5D62C805" w14:textId="763D25AF" w:rsidR="00E816A4" w:rsidRPr="00397C65" w:rsidRDefault="00E816A4" w:rsidP="00E816A4">
      <w:pPr>
        <w:spacing w:line="276" w:lineRule="auto"/>
        <w:rPr>
          <w:rFonts w:ascii="Times New Roman" w:eastAsia="Times New Roman" w:hAnsi="Times New Roman" w:cs="Times New Roman"/>
          <w:lang w:eastAsia="it-IT"/>
        </w:rPr>
      </w:pPr>
    </w:p>
    <w:p w14:paraId="1D6921AA" w14:textId="4F1FA490" w:rsidR="00E816A4" w:rsidRPr="00397C65" w:rsidRDefault="00E816A4">
      <w:pPr>
        <w:rPr>
          <w:rFonts w:ascii="Times New Roman" w:eastAsia="Times New Roman" w:hAnsi="Times New Roman" w:cs="Times New Roman"/>
          <w:lang w:eastAsia="it-IT"/>
        </w:rPr>
      </w:pPr>
    </w:p>
    <w:sectPr w:rsidR="00E816A4" w:rsidRPr="00397C6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936B04"/>
    <w:multiLevelType w:val="hybridMultilevel"/>
    <w:tmpl w:val="AFE225A6"/>
    <w:lvl w:ilvl="0" w:tplc="04100017">
      <w:start w:val="1"/>
      <w:numFmt w:val="lowerLetter"/>
      <w:lvlText w:val="%1)"/>
      <w:lvlJc w:val="left"/>
      <w:pPr>
        <w:ind w:left="1720" w:hanging="360"/>
      </w:pPr>
    </w:lvl>
    <w:lvl w:ilvl="1" w:tplc="04100019" w:tentative="1">
      <w:start w:val="1"/>
      <w:numFmt w:val="lowerLetter"/>
      <w:lvlText w:val="%2."/>
      <w:lvlJc w:val="left"/>
      <w:pPr>
        <w:ind w:left="2440" w:hanging="360"/>
      </w:pPr>
    </w:lvl>
    <w:lvl w:ilvl="2" w:tplc="0410001B" w:tentative="1">
      <w:start w:val="1"/>
      <w:numFmt w:val="lowerRoman"/>
      <w:lvlText w:val="%3."/>
      <w:lvlJc w:val="right"/>
      <w:pPr>
        <w:ind w:left="3160" w:hanging="180"/>
      </w:pPr>
    </w:lvl>
    <w:lvl w:ilvl="3" w:tplc="0410000F" w:tentative="1">
      <w:start w:val="1"/>
      <w:numFmt w:val="decimal"/>
      <w:lvlText w:val="%4."/>
      <w:lvlJc w:val="left"/>
      <w:pPr>
        <w:ind w:left="3880" w:hanging="360"/>
      </w:pPr>
    </w:lvl>
    <w:lvl w:ilvl="4" w:tplc="04100019" w:tentative="1">
      <w:start w:val="1"/>
      <w:numFmt w:val="lowerLetter"/>
      <w:lvlText w:val="%5."/>
      <w:lvlJc w:val="left"/>
      <w:pPr>
        <w:ind w:left="4600" w:hanging="360"/>
      </w:pPr>
    </w:lvl>
    <w:lvl w:ilvl="5" w:tplc="0410001B" w:tentative="1">
      <w:start w:val="1"/>
      <w:numFmt w:val="lowerRoman"/>
      <w:lvlText w:val="%6."/>
      <w:lvlJc w:val="right"/>
      <w:pPr>
        <w:ind w:left="5320" w:hanging="180"/>
      </w:pPr>
    </w:lvl>
    <w:lvl w:ilvl="6" w:tplc="0410000F" w:tentative="1">
      <w:start w:val="1"/>
      <w:numFmt w:val="decimal"/>
      <w:lvlText w:val="%7."/>
      <w:lvlJc w:val="left"/>
      <w:pPr>
        <w:ind w:left="6040" w:hanging="360"/>
      </w:pPr>
    </w:lvl>
    <w:lvl w:ilvl="7" w:tplc="04100019" w:tentative="1">
      <w:start w:val="1"/>
      <w:numFmt w:val="lowerLetter"/>
      <w:lvlText w:val="%8."/>
      <w:lvlJc w:val="left"/>
      <w:pPr>
        <w:ind w:left="6760" w:hanging="360"/>
      </w:pPr>
    </w:lvl>
    <w:lvl w:ilvl="8" w:tplc="0410001B" w:tentative="1">
      <w:start w:val="1"/>
      <w:numFmt w:val="lowerRoman"/>
      <w:lvlText w:val="%9."/>
      <w:lvlJc w:val="right"/>
      <w:pPr>
        <w:ind w:left="7480" w:hanging="180"/>
      </w:pPr>
    </w:lvl>
  </w:abstractNum>
  <w:abstractNum w:abstractNumId="1" w15:restartNumberingAfterBreak="0">
    <w:nsid w:val="0D761A00"/>
    <w:multiLevelType w:val="hybridMultilevel"/>
    <w:tmpl w:val="59D6BB5A"/>
    <w:lvl w:ilvl="0" w:tplc="77C8D392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9B83EE5"/>
    <w:multiLevelType w:val="hybridMultilevel"/>
    <w:tmpl w:val="FA68FAB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BA43CF6"/>
    <w:multiLevelType w:val="hybridMultilevel"/>
    <w:tmpl w:val="C4D00CF8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DC73363"/>
    <w:multiLevelType w:val="hybridMultilevel"/>
    <w:tmpl w:val="B13CF93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55B59E3"/>
    <w:multiLevelType w:val="hybridMultilevel"/>
    <w:tmpl w:val="1F324184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74A64C60"/>
    <w:multiLevelType w:val="hybridMultilevel"/>
    <w:tmpl w:val="96EA27F8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5"/>
  </w:num>
  <w:num w:numId="4">
    <w:abstractNumId w:val="4"/>
  </w:num>
  <w:num w:numId="5">
    <w:abstractNumId w:val="3"/>
  </w:num>
  <w:num w:numId="6">
    <w:abstractNumId w:val="6"/>
  </w:num>
  <w:num w:numId="7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GIRARDELLI MARTINA [ME1200191]">
    <w15:presenceInfo w15:providerId="AD" w15:userId="S::s157519@ds.units.it::edaf3a17-163f-4671-87d2-36e6f80bd73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7292"/>
    <w:rsid w:val="00022CC0"/>
    <w:rsid w:val="00294B8D"/>
    <w:rsid w:val="003047D3"/>
    <w:rsid w:val="00397C65"/>
    <w:rsid w:val="0046112B"/>
    <w:rsid w:val="00595AF1"/>
    <w:rsid w:val="00891D41"/>
    <w:rsid w:val="008A5315"/>
    <w:rsid w:val="00B31FAF"/>
    <w:rsid w:val="00BE60FA"/>
    <w:rsid w:val="00C17292"/>
    <w:rsid w:val="00CC2D5B"/>
    <w:rsid w:val="00D0127B"/>
    <w:rsid w:val="00E816A4"/>
    <w:rsid w:val="00E97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586152CD"/>
  <w15:chartTrackingRefBased/>
  <w15:docId w15:val="{DB38BF57-F7E2-F849-9A98-8392AB3ED0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17292"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E816A4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E816A4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E816A4"/>
    <w:rPr>
      <w:sz w:val="20"/>
      <w:szCs w:val="20"/>
      <w:lang w:val="en-US"/>
    </w:rPr>
  </w:style>
  <w:style w:type="paragraph" w:styleId="Paragrafoelenco">
    <w:name w:val="List Paragraph"/>
    <w:basedOn w:val="Normale"/>
    <w:uiPriority w:val="34"/>
    <w:qFormat/>
    <w:rsid w:val="00E816A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5</Pages>
  <Words>655</Words>
  <Characters>3737</Characters>
  <Application>Microsoft Office Word</Application>
  <DocSecurity>0</DocSecurity>
  <Lines>31</Lines>
  <Paragraphs>8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RARDELLI MARTINA [ME1200191]</dc:creator>
  <cp:keywords/>
  <dc:description/>
  <cp:lastModifiedBy>GIRARDELLI MARTINA [ME1200191]</cp:lastModifiedBy>
  <cp:revision>12</cp:revision>
  <dcterms:created xsi:type="dcterms:W3CDTF">2021-01-20T12:00:00Z</dcterms:created>
  <dcterms:modified xsi:type="dcterms:W3CDTF">2021-04-21T13:06:00Z</dcterms:modified>
</cp:coreProperties>
</file>